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D9782" w14:textId="77777777" w:rsidR="00EA5531" w:rsidRPr="00E42738" w:rsidRDefault="00EA5531" w:rsidP="00EA5531">
      <w:pPr>
        <w:spacing w:line="360" w:lineRule="auto"/>
        <w:ind w:left="708"/>
        <w:rPr>
          <w:rFonts w:ascii="Arial" w:hAnsi="Arial" w:cs="Arial"/>
          <w:b/>
          <w:bCs/>
          <w:sz w:val="22"/>
          <w:szCs w:val="22"/>
          <w:lang w:val="en-US"/>
        </w:rPr>
      </w:pPr>
      <w:r w:rsidRPr="00E42738">
        <w:rPr>
          <w:rFonts w:ascii="Arial" w:hAnsi="Arial" w:cs="Arial"/>
          <w:b/>
          <w:bCs/>
          <w:sz w:val="22"/>
          <w:szCs w:val="22"/>
          <w:lang w:val="en-US"/>
        </w:rPr>
        <w:t>Microbial ecosystem complexity is associated with antimicrobial resistance and Enterobacterales enrichment in odontogenic infections</w:t>
      </w:r>
    </w:p>
    <w:p w14:paraId="0BCA42CD" w14:textId="77777777" w:rsidR="00EA5531" w:rsidRPr="00E42738" w:rsidRDefault="00EA5531" w:rsidP="00EA5531">
      <w:pPr>
        <w:spacing w:line="360" w:lineRule="auto"/>
        <w:ind w:left="708"/>
        <w:rPr>
          <w:rFonts w:ascii="Arial" w:hAnsi="Arial" w:cs="Arial"/>
          <w:sz w:val="22"/>
          <w:szCs w:val="22"/>
          <w:lang w:val="en-US"/>
        </w:rPr>
      </w:pPr>
    </w:p>
    <w:p w14:paraId="69716D97" w14:textId="77777777" w:rsidR="00EA5531" w:rsidRPr="00E96354" w:rsidRDefault="00EA5531" w:rsidP="00EA5531">
      <w:pPr>
        <w:spacing w:line="360" w:lineRule="auto"/>
        <w:ind w:left="360"/>
        <w:jc w:val="center"/>
        <w:rPr>
          <w:rFonts w:ascii="Arial" w:hAnsi="Arial" w:cs="Arial"/>
          <w:sz w:val="22"/>
          <w:szCs w:val="22"/>
          <w:vertAlign w:val="superscript"/>
        </w:rPr>
      </w:pPr>
      <w:r w:rsidRPr="00E96354">
        <w:rPr>
          <w:rFonts w:ascii="Arial" w:hAnsi="Arial" w:cs="Arial"/>
          <w:sz w:val="22"/>
          <w:szCs w:val="22"/>
        </w:rPr>
        <w:t>A. Schmitz</w:t>
      </w:r>
      <w:r w:rsidRPr="00E96354">
        <w:rPr>
          <w:rFonts w:ascii="Arial" w:hAnsi="Arial" w:cs="Arial"/>
          <w:sz w:val="22"/>
          <w:szCs w:val="22"/>
          <w:vertAlign w:val="superscript"/>
        </w:rPr>
        <w:t>1*</w:t>
      </w:r>
      <w:r w:rsidRPr="00E96354">
        <w:rPr>
          <w:rFonts w:ascii="Arial" w:hAnsi="Arial" w:cs="Arial"/>
          <w:sz w:val="22"/>
          <w:szCs w:val="22"/>
        </w:rPr>
        <w:t>, N. L. Kern</w:t>
      </w:r>
      <w:r w:rsidRPr="00E96354">
        <w:rPr>
          <w:rFonts w:ascii="Arial" w:hAnsi="Arial" w:cs="Arial"/>
          <w:sz w:val="22"/>
          <w:szCs w:val="22"/>
          <w:vertAlign w:val="superscript"/>
        </w:rPr>
        <w:t>1</w:t>
      </w:r>
      <w:r w:rsidRPr="00E96354">
        <w:rPr>
          <w:rFonts w:ascii="Arial" w:hAnsi="Arial" w:cs="Arial"/>
          <w:sz w:val="22"/>
          <w:szCs w:val="22"/>
        </w:rPr>
        <w:t>, H</w:t>
      </w:r>
      <w:r>
        <w:rPr>
          <w:rFonts w:ascii="Arial" w:hAnsi="Arial" w:cs="Arial"/>
          <w:sz w:val="22"/>
          <w:szCs w:val="22"/>
        </w:rPr>
        <w:t xml:space="preserve">. </w:t>
      </w:r>
      <w:r w:rsidRPr="00E96354">
        <w:rPr>
          <w:rFonts w:ascii="Arial" w:hAnsi="Arial" w:cs="Arial"/>
          <w:sz w:val="22"/>
          <w:szCs w:val="22"/>
        </w:rPr>
        <w:t>Ward</w:t>
      </w:r>
      <w:r w:rsidRPr="00E96354">
        <w:rPr>
          <w:rFonts w:ascii="Arial" w:hAnsi="Arial" w:cs="Arial"/>
          <w:sz w:val="22"/>
          <w:szCs w:val="22"/>
          <w:vertAlign w:val="superscript"/>
        </w:rPr>
        <w:t>1</w:t>
      </w:r>
      <w:r w:rsidRPr="00E96354">
        <w:rPr>
          <w:rFonts w:ascii="Arial" w:hAnsi="Arial" w:cs="Arial"/>
          <w:sz w:val="22"/>
          <w:szCs w:val="22"/>
        </w:rPr>
        <w:t>, M. Sauerbrey</w:t>
      </w:r>
      <w:r w:rsidRPr="00E96354">
        <w:rPr>
          <w:rFonts w:ascii="Arial" w:hAnsi="Arial" w:cs="Arial"/>
          <w:sz w:val="22"/>
          <w:szCs w:val="22"/>
          <w:vertAlign w:val="superscript"/>
        </w:rPr>
        <w:t>1</w:t>
      </w:r>
      <w:r w:rsidRPr="00E96354">
        <w:rPr>
          <w:rFonts w:ascii="Arial" w:hAnsi="Arial" w:cs="Arial"/>
          <w:sz w:val="22"/>
          <w:szCs w:val="22"/>
        </w:rPr>
        <w:t>,</w:t>
      </w:r>
      <w:r w:rsidRPr="00E9635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E96354">
        <w:rPr>
          <w:rFonts w:ascii="Arial" w:hAnsi="Arial" w:cs="Arial"/>
          <w:sz w:val="22"/>
          <w:szCs w:val="22"/>
        </w:rPr>
        <w:t>F. Mrosk</w:t>
      </w:r>
      <w:r w:rsidRPr="00E96354">
        <w:rPr>
          <w:rFonts w:ascii="Arial" w:hAnsi="Arial" w:cs="Arial"/>
          <w:sz w:val="22"/>
          <w:szCs w:val="22"/>
          <w:vertAlign w:val="superscript"/>
        </w:rPr>
        <w:t>1</w:t>
      </w:r>
      <w:r w:rsidRPr="00E9635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O. Wagendorf</w:t>
      </w:r>
      <w:r w:rsidRPr="00E96354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S. Nahles</w:t>
      </w:r>
      <w:r w:rsidRPr="00E96354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E96354">
        <w:rPr>
          <w:rFonts w:ascii="Arial" w:hAnsi="Arial" w:cs="Arial"/>
          <w:sz w:val="22"/>
          <w:szCs w:val="22"/>
        </w:rPr>
        <w:t>C. Rendenbach</w:t>
      </w:r>
      <w:r w:rsidRPr="00E96354">
        <w:rPr>
          <w:rFonts w:ascii="Arial" w:hAnsi="Arial" w:cs="Arial"/>
          <w:sz w:val="22"/>
          <w:szCs w:val="22"/>
          <w:vertAlign w:val="superscript"/>
        </w:rPr>
        <w:t>1</w:t>
      </w:r>
      <w:r w:rsidRPr="00E96354">
        <w:rPr>
          <w:rFonts w:ascii="Arial" w:hAnsi="Arial" w:cs="Arial"/>
          <w:sz w:val="22"/>
          <w:szCs w:val="22"/>
        </w:rPr>
        <w:t>, N. Neckel</w:t>
      </w:r>
      <w:r w:rsidRPr="00E96354">
        <w:rPr>
          <w:rFonts w:ascii="Arial" w:hAnsi="Arial" w:cs="Arial"/>
          <w:sz w:val="22"/>
          <w:szCs w:val="22"/>
          <w:vertAlign w:val="superscript"/>
        </w:rPr>
        <w:t>1</w:t>
      </w:r>
      <w:r w:rsidRPr="00E96354">
        <w:rPr>
          <w:rFonts w:ascii="Arial" w:hAnsi="Arial" w:cs="Arial"/>
          <w:sz w:val="22"/>
          <w:szCs w:val="22"/>
        </w:rPr>
        <w:t>, M. Heiland</w:t>
      </w:r>
      <w:r w:rsidRPr="00E96354">
        <w:rPr>
          <w:rFonts w:ascii="Arial" w:hAnsi="Arial" w:cs="Arial"/>
          <w:sz w:val="22"/>
          <w:szCs w:val="22"/>
          <w:vertAlign w:val="superscript"/>
        </w:rPr>
        <w:t>1</w:t>
      </w:r>
      <w:r w:rsidRPr="00E96354">
        <w:rPr>
          <w:rFonts w:ascii="Arial" w:hAnsi="Arial" w:cs="Arial"/>
          <w:sz w:val="22"/>
          <w:szCs w:val="22"/>
        </w:rPr>
        <w:t>, S. Koerdt</w:t>
      </w:r>
      <w:r w:rsidRPr="00E96354">
        <w:rPr>
          <w:rFonts w:ascii="Arial" w:hAnsi="Arial" w:cs="Arial"/>
          <w:sz w:val="22"/>
          <w:szCs w:val="22"/>
          <w:vertAlign w:val="superscript"/>
        </w:rPr>
        <w:t>1</w:t>
      </w:r>
    </w:p>
    <w:p w14:paraId="3F861FC2" w14:textId="77777777" w:rsidR="00EA5531" w:rsidRPr="00E96354" w:rsidRDefault="00EA5531" w:rsidP="00EA5531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177D3084" w14:textId="77777777" w:rsidR="00EA5531" w:rsidRPr="00E96354" w:rsidRDefault="00EA5531" w:rsidP="00EA553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96354">
        <w:rPr>
          <w:rFonts w:ascii="Arial" w:hAnsi="Arial" w:cs="Arial"/>
          <w:sz w:val="22"/>
          <w:szCs w:val="22"/>
          <w:vertAlign w:val="superscript"/>
        </w:rPr>
        <w:t>1</w:t>
      </w:r>
      <w:r w:rsidRPr="00E96354">
        <w:rPr>
          <w:rFonts w:ascii="Arial" w:hAnsi="Arial" w:cs="Arial"/>
          <w:sz w:val="22"/>
          <w:szCs w:val="22"/>
        </w:rPr>
        <w:t xml:space="preserve"> </w:t>
      </w:r>
      <w:r w:rsidRPr="00E96354">
        <w:rPr>
          <w:rFonts w:ascii="Arial" w:hAnsi="Arial" w:cs="Arial"/>
          <w:color w:val="000000" w:themeColor="text1"/>
          <w:sz w:val="22"/>
          <w:szCs w:val="22"/>
        </w:rPr>
        <w:t>Charité – Universitätsmedizin Berlin, corporate member of Freie Universität Berlin and Humboldt-Universität zu Berlin, Department of Oral and Maxillofacial Surgery, Augustenburger Platz 1, 13353 Berlin, Germany</w:t>
      </w:r>
    </w:p>
    <w:p w14:paraId="38BB0607" w14:textId="77777777" w:rsidR="00EA5531" w:rsidRPr="00E96354" w:rsidRDefault="00EA5531" w:rsidP="00EA5531">
      <w:pPr>
        <w:spacing w:line="360" w:lineRule="auto"/>
        <w:rPr>
          <w:rFonts w:ascii="Arial" w:hAnsi="Arial" w:cs="Arial"/>
          <w:sz w:val="22"/>
          <w:szCs w:val="22"/>
        </w:rPr>
      </w:pPr>
    </w:p>
    <w:p w14:paraId="79E31EB8" w14:textId="77777777" w:rsidR="00EA5531" w:rsidRPr="00E96354" w:rsidRDefault="00EA5531" w:rsidP="00EA553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96354">
        <w:rPr>
          <w:rFonts w:ascii="Arial" w:hAnsi="Arial" w:cs="Arial"/>
          <w:sz w:val="22"/>
          <w:szCs w:val="22"/>
          <w:lang w:val="en-US"/>
        </w:rPr>
        <w:t xml:space="preserve">* </w:t>
      </w:r>
      <w:r w:rsidRPr="00194499">
        <w:rPr>
          <w:rFonts w:ascii="Arial" w:hAnsi="Arial" w:cs="Arial"/>
          <w:b/>
          <w:bCs/>
          <w:sz w:val="22"/>
          <w:szCs w:val="22"/>
          <w:lang w:val="en-US"/>
        </w:rPr>
        <w:t>Corresponding author</w:t>
      </w:r>
      <w:r w:rsidRPr="00E96354">
        <w:rPr>
          <w:rFonts w:ascii="Arial" w:hAnsi="Arial" w:cs="Arial"/>
          <w:sz w:val="22"/>
          <w:szCs w:val="22"/>
          <w:lang w:val="en-US"/>
        </w:rPr>
        <w:t xml:space="preserve">: </w:t>
      </w:r>
      <w:r w:rsidRPr="00E96354">
        <w:rPr>
          <w:rFonts w:ascii="Arial" w:hAnsi="Arial" w:cs="Arial"/>
          <w:sz w:val="22"/>
          <w:szCs w:val="22"/>
          <w:lang w:val="en-GB"/>
        </w:rPr>
        <w:t>Alina Marie Schmitz</w:t>
      </w:r>
    </w:p>
    <w:p w14:paraId="191E736E" w14:textId="77777777" w:rsidR="00EA5531" w:rsidRPr="00E96354" w:rsidRDefault="00EA5531" w:rsidP="00EA5531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E96354">
        <w:rPr>
          <w:rFonts w:ascii="Arial" w:hAnsi="Arial" w:cs="Arial"/>
          <w:sz w:val="22"/>
          <w:szCs w:val="22"/>
          <w:lang w:val="en-GB"/>
        </w:rPr>
        <w:t xml:space="preserve">Department of Oral and Maxillofacial Surgery, </w:t>
      </w:r>
    </w:p>
    <w:p w14:paraId="403EFCBB" w14:textId="77777777" w:rsidR="00EA5531" w:rsidRPr="00E96354" w:rsidRDefault="00EA5531" w:rsidP="00EA553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96354">
        <w:rPr>
          <w:rFonts w:ascii="Arial" w:hAnsi="Arial" w:cs="Arial"/>
          <w:sz w:val="22"/>
          <w:szCs w:val="22"/>
        </w:rPr>
        <w:t xml:space="preserve">Charité </w:t>
      </w:r>
      <w:r w:rsidRPr="00E96354">
        <w:rPr>
          <w:rFonts w:ascii="Arial" w:hAnsi="Arial" w:cs="Arial"/>
          <w:i/>
          <w:iCs/>
          <w:sz w:val="22"/>
          <w:szCs w:val="22"/>
        </w:rPr>
        <w:t>–</w:t>
      </w:r>
      <w:r w:rsidRPr="00E96354">
        <w:rPr>
          <w:rFonts w:ascii="Arial" w:hAnsi="Arial" w:cs="Arial"/>
          <w:sz w:val="22"/>
          <w:szCs w:val="22"/>
        </w:rPr>
        <w:t xml:space="preserve"> Universitätsmedizin Berlin, Augustenburger Platz 1, 13353 Berlin, Germany</w:t>
      </w:r>
    </w:p>
    <w:p w14:paraId="4B726D7F" w14:textId="77777777" w:rsidR="00EA5531" w:rsidRPr="00E96354" w:rsidRDefault="00EA5531" w:rsidP="00EA553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96354">
        <w:rPr>
          <w:rFonts w:ascii="Arial" w:hAnsi="Arial" w:cs="Arial"/>
          <w:sz w:val="22"/>
          <w:szCs w:val="22"/>
          <w:lang w:val="en-US"/>
        </w:rPr>
        <w:t xml:space="preserve">Email: </w:t>
      </w:r>
      <w:hyperlink r:id="rId4" w:history="1">
        <w:r w:rsidRPr="00E96354">
          <w:rPr>
            <w:rStyle w:val="Hyperlink"/>
            <w:rFonts w:ascii="Arial" w:hAnsi="Arial" w:cs="Arial"/>
            <w:sz w:val="22"/>
            <w:szCs w:val="22"/>
            <w:lang w:val="en-US"/>
          </w:rPr>
          <w:t>alina-marie.schmitz@charite.de</w:t>
        </w:r>
      </w:hyperlink>
    </w:p>
    <w:p w14:paraId="7FDF79A0" w14:textId="77777777" w:rsidR="00EA5531" w:rsidRPr="00E96354" w:rsidRDefault="00EA5531" w:rsidP="00EA553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96354">
        <w:rPr>
          <w:rFonts w:ascii="Arial" w:hAnsi="Arial" w:cs="Arial"/>
          <w:sz w:val="22"/>
          <w:szCs w:val="22"/>
          <w:lang w:val="en-US"/>
        </w:rPr>
        <w:t>Tel: +49 30 450 655 014</w:t>
      </w:r>
    </w:p>
    <w:p w14:paraId="3B49DCD2" w14:textId="77777777" w:rsidR="00EA5531" w:rsidRPr="00E96354" w:rsidRDefault="00EA5531" w:rsidP="00EA553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96354">
        <w:rPr>
          <w:rFonts w:ascii="Arial" w:hAnsi="Arial" w:cs="Arial"/>
          <w:sz w:val="22"/>
          <w:szCs w:val="22"/>
          <w:lang w:val="en-US"/>
        </w:rPr>
        <w:t>Fax: +49 30 450 555901</w:t>
      </w:r>
    </w:p>
    <w:p w14:paraId="1BA93B22" w14:textId="77777777" w:rsidR="00EA5531" w:rsidRPr="00E96354" w:rsidRDefault="00EA5531" w:rsidP="00EA553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64E4ED5" w14:textId="77777777" w:rsidR="00EA5531" w:rsidRPr="00E96354" w:rsidRDefault="00EA5531" w:rsidP="00EA553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FB8DE63" w14:textId="29A5C299" w:rsidR="00B244F4" w:rsidRDefault="00EA5531">
      <w:r>
        <w:t xml:space="preserve">Supplementary Material </w:t>
      </w:r>
    </w:p>
    <w:p w14:paraId="16453215" w14:textId="77777777" w:rsidR="00EA5531" w:rsidRDefault="00EA5531"/>
    <w:p w14:paraId="2154FB22" w14:textId="77777777" w:rsidR="00EA5531" w:rsidRPr="00E41E39" w:rsidRDefault="00EA5531" w:rsidP="00EA5531">
      <w:pPr>
        <w:pStyle w:val="berschrift1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41E3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Supplementary Material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1: </w:t>
      </w:r>
      <w:r w:rsidRPr="00E41E3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Multivariable Regression Analyses</w:t>
      </w:r>
    </w:p>
    <w:p w14:paraId="543310B5" w14:textId="77777777" w:rsidR="00EA5531" w:rsidRPr="00E41E39" w:rsidRDefault="00EA5531" w:rsidP="00EA5531">
      <w:pPr>
        <w:pStyle w:val="berschrift2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41E39">
        <w:rPr>
          <w:rFonts w:ascii="Arial" w:hAnsi="Arial" w:cs="Arial"/>
          <w:color w:val="000000" w:themeColor="text1"/>
          <w:sz w:val="16"/>
          <w:szCs w:val="16"/>
          <w:lang w:val="en-US"/>
        </w:rPr>
        <w:t>Fully Adjusted Model – Polymicrobial Inf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EA5531" w:rsidRPr="006770BC" w14:paraId="7468F40C" w14:textId="77777777" w:rsidTr="00F846FF">
        <w:tc>
          <w:tcPr>
            <w:tcW w:w="1728" w:type="dxa"/>
          </w:tcPr>
          <w:p w14:paraId="4614C2E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28" w:type="dxa"/>
          </w:tcPr>
          <w:p w14:paraId="2586C96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728" w:type="dxa"/>
          </w:tcPr>
          <w:p w14:paraId="3EE93CF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Lower)</w:t>
            </w:r>
          </w:p>
        </w:tc>
        <w:tc>
          <w:tcPr>
            <w:tcW w:w="1728" w:type="dxa"/>
          </w:tcPr>
          <w:p w14:paraId="14D4098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Upper)</w:t>
            </w:r>
          </w:p>
        </w:tc>
        <w:tc>
          <w:tcPr>
            <w:tcW w:w="1728" w:type="dxa"/>
          </w:tcPr>
          <w:p w14:paraId="257E2BF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A5531" w:rsidRPr="006770BC" w14:paraId="54CD895C" w14:textId="77777777" w:rsidTr="00F846FF">
        <w:tc>
          <w:tcPr>
            <w:tcW w:w="1728" w:type="dxa"/>
          </w:tcPr>
          <w:p w14:paraId="79676A5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Microbial complexity (High)</w:t>
            </w:r>
          </w:p>
        </w:tc>
        <w:tc>
          <w:tcPr>
            <w:tcW w:w="1728" w:type="dxa"/>
          </w:tcPr>
          <w:p w14:paraId="0F6780B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56.59</w:t>
            </w:r>
          </w:p>
        </w:tc>
        <w:tc>
          <w:tcPr>
            <w:tcW w:w="1728" w:type="dxa"/>
          </w:tcPr>
          <w:p w14:paraId="10C1E91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7.72</w:t>
            </w:r>
          </w:p>
        </w:tc>
        <w:tc>
          <w:tcPr>
            <w:tcW w:w="1728" w:type="dxa"/>
          </w:tcPr>
          <w:p w14:paraId="7A17CD7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414.78</w:t>
            </w:r>
          </w:p>
        </w:tc>
        <w:tc>
          <w:tcPr>
            <w:tcW w:w="1728" w:type="dxa"/>
          </w:tcPr>
          <w:p w14:paraId="7E31BA85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7.16e-05</w:t>
            </w:r>
          </w:p>
        </w:tc>
      </w:tr>
      <w:tr w:rsidR="00EA5531" w:rsidRPr="006770BC" w14:paraId="1FA6E442" w14:textId="77777777" w:rsidTr="00F846FF">
        <w:tc>
          <w:tcPr>
            <w:tcW w:w="1728" w:type="dxa"/>
          </w:tcPr>
          <w:p w14:paraId="6C1B70C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1728" w:type="dxa"/>
          </w:tcPr>
          <w:p w14:paraId="73C3554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728" w:type="dxa"/>
          </w:tcPr>
          <w:p w14:paraId="27AB080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728" w:type="dxa"/>
          </w:tcPr>
          <w:p w14:paraId="675F541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1728" w:type="dxa"/>
          </w:tcPr>
          <w:p w14:paraId="4F2A2A55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654</w:t>
            </w:r>
          </w:p>
        </w:tc>
      </w:tr>
      <w:tr w:rsidR="00EA5531" w:rsidRPr="006770BC" w14:paraId="71D41DC8" w14:textId="77777777" w:rsidTr="00F846FF">
        <w:tc>
          <w:tcPr>
            <w:tcW w:w="1728" w:type="dxa"/>
          </w:tcPr>
          <w:p w14:paraId="608F889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ASA classification</w:t>
            </w:r>
          </w:p>
        </w:tc>
        <w:tc>
          <w:tcPr>
            <w:tcW w:w="1728" w:type="dxa"/>
          </w:tcPr>
          <w:p w14:paraId="7D78408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728" w:type="dxa"/>
          </w:tcPr>
          <w:p w14:paraId="094F766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728" w:type="dxa"/>
          </w:tcPr>
          <w:p w14:paraId="487ED3E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728" w:type="dxa"/>
          </w:tcPr>
          <w:p w14:paraId="4493B6A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062</w:t>
            </w:r>
          </w:p>
        </w:tc>
      </w:tr>
      <w:tr w:rsidR="00EA5531" w:rsidRPr="006770BC" w14:paraId="501A0D5F" w14:textId="77777777" w:rsidTr="00F846FF">
        <w:tc>
          <w:tcPr>
            <w:tcW w:w="1728" w:type="dxa"/>
          </w:tcPr>
          <w:p w14:paraId="7187630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Charlson Comorbidity Index</w:t>
            </w:r>
          </w:p>
        </w:tc>
        <w:tc>
          <w:tcPr>
            <w:tcW w:w="1728" w:type="dxa"/>
          </w:tcPr>
          <w:p w14:paraId="71F03BB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728" w:type="dxa"/>
          </w:tcPr>
          <w:p w14:paraId="2830ED9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728" w:type="dxa"/>
          </w:tcPr>
          <w:p w14:paraId="7818C18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728" w:type="dxa"/>
          </w:tcPr>
          <w:p w14:paraId="68C45C6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116</w:t>
            </w:r>
          </w:p>
        </w:tc>
      </w:tr>
      <w:tr w:rsidR="00EA5531" w:rsidRPr="006770BC" w14:paraId="0C381156" w14:textId="77777777" w:rsidTr="00F846FF">
        <w:tc>
          <w:tcPr>
            <w:tcW w:w="1728" w:type="dxa"/>
          </w:tcPr>
          <w:p w14:paraId="127FDE9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rior antibiotic therapy</w:t>
            </w:r>
          </w:p>
        </w:tc>
        <w:tc>
          <w:tcPr>
            <w:tcW w:w="1728" w:type="dxa"/>
          </w:tcPr>
          <w:p w14:paraId="4E8A071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728" w:type="dxa"/>
          </w:tcPr>
          <w:p w14:paraId="203FC458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728" w:type="dxa"/>
          </w:tcPr>
          <w:p w14:paraId="495C3185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728" w:type="dxa"/>
          </w:tcPr>
          <w:p w14:paraId="70E4951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119</w:t>
            </w:r>
          </w:p>
        </w:tc>
      </w:tr>
    </w:tbl>
    <w:p w14:paraId="5DFDC776" w14:textId="77777777" w:rsidR="00EA5531" w:rsidRPr="006770BC" w:rsidRDefault="00EA5531" w:rsidP="00EA5531">
      <w:pPr>
        <w:pStyle w:val="berschrift2"/>
        <w:rPr>
          <w:rFonts w:ascii="Arial" w:hAnsi="Arial" w:cs="Arial"/>
          <w:color w:val="000000" w:themeColor="text1"/>
          <w:sz w:val="16"/>
          <w:szCs w:val="16"/>
        </w:rPr>
      </w:pPr>
      <w:r w:rsidRPr="006770BC">
        <w:rPr>
          <w:rFonts w:ascii="Arial" w:hAnsi="Arial" w:cs="Arial"/>
          <w:color w:val="000000" w:themeColor="text1"/>
          <w:sz w:val="16"/>
          <w:szCs w:val="16"/>
        </w:rPr>
        <w:t>Fully Adjusted Model – Enterobacterales Det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EA5531" w:rsidRPr="006770BC" w14:paraId="64929424" w14:textId="77777777" w:rsidTr="00F846FF">
        <w:tc>
          <w:tcPr>
            <w:tcW w:w="1728" w:type="dxa"/>
          </w:tcPr>
          <w:p w14:paraId="6BD9F50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28" w:type="dxa"/>
          </w:tcPr>
          <w:p w14:paraId="239ABEE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728" w:type="dxa"/>
          </w:tcPr>
          <w:p w14:paraId="0299786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Lower)</w:t>
            </w:r>
          </w:p>
        </w:tc>
        <w:tc>
          <w:tcPr>
            <w:tcW w:w="1728" w:type="dxa"/>
          </w:tcPr>
          <w:p w14:paraId="54AD103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Upper)</w:t>
            </w:r>
          </w:p>
        </w:tc>
        <w:tc>
          <w:tcPr>
            <w:tcW w:w="1728" w:type="dxa"/>
          </w:tcPr>
          <w:p w14:paraId="0E54C19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A5531" w:rsidRPr="006770BC" w14:paraId="202F61BE" w14:textId="77777777" w:rsidTr="00F846FF">
        <w:tc>
          <w:tcPr>
            <w:tcW w:w="1728" w:type="dxa"/>
          </w:tcPr>
          <w:p w14:paraId="664A195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Microbial complexity (High)</w:t>
            </w:r>
          </w:p>
        </w:tc>
        <w:tc>
          <w:tcPr>
            <w:tcW w:w="1728" w:type="dxa"/>
          </w:tcPr>
          <w:p w14:paraId="43BA3C6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.44</w:t>
            </w:r>
          </w:p>
        </w:tc>
        <w:tc>
          <w:tcPr>
            <w:tcW w:w="1728" w:type="dxa"/>
          </w:tcPr>
          <w:p w14:paraId="5AAB03B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3.97</w:t>
            </w:r>
          </w:p>
        </w:tc>
        <w:tc>
          <w:tcPr>
            <w:tcW w:w="1728" w:type="dxa"/>
          </w:tcPr>
          <w:p w14:paraId="6DB98ED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22.47</w:t>
            </w:r>
          </w:p>
        </w:tc>
        <w:tc>
          <w:tcPr>
            <w:tcW w:w="1728" w:type="dxa"/>
          </w:tcPr>
          <w:p w14:paraId="02A8C8E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A5531" w:rsidRPr="006770BC" w14:paraId="2F7080C5" w14:textId="77777777" w:rsidTr="00F846FF">
        <w:tc>
          <w:tcPr>
            <w:tcW w:w="1728" w:type="dxa"/>
          </w:tcPr>
          <w:p w14:paraId="54C56F1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1728" w:type="dxa"/>
          </w:tcPr>
          <w:p w14:paraId="3544D27A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1728" w:type="dxa"/>
          </w:tcPr>
          <w:p w14:paraId="2C4B607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728" w:type="dxa"/>
          </w:tcPr>
          <w:p w14:paraId="62C0C6B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1728" w:type="dxa"/>
          </w:tcPr>
          <w:p w14:paraId="1895372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521</w:t>
            </w:r>
          </w:p>
        </w:tc>
      </w:tr>
      <w:tr w:rsidR="00EA5531" w:rsidRPr="006770BC" w14:paraId="22BCE289" w14:textId="77777777" w:rsidTr="00F846FF">
        <w:tc>
          <w:tcPr>
            <w:tcW w:w="1728" w:type="dxa"/>
          </w:tcPr>
          <w:p w14:paraId="0A08DD9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ASA classification</w:t>
            </w:r>
          </w:p>
        </w:tc>
        <w:tc>
          <w:tcPr>
            <w:tcW w:w="1728" w:type="dxa"/>
          </w:tcPr>
          <w:p w14:paraId="112A6D8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728" w:type="dxa"/>
          </w:tcPr>
          <w:p w14:paraId="23B9D028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728" w:type="dxa"/>
          </w:tcPr>
          <w:p w14:paraId="2A7353C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1728" w:type="dxa"/>
          </w:tcPr>
          <w:p w14:paraId="256159C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323</w:t>
            </w:r>
          </w:p>
        </w:tc>
      </w:tr>
      <w:tr w:rsidR="00EA5531" w:rsidRPr="006770BC" w14:paraId="1EEBB5C5" w14:textId="77777777" w:rsidTr="00F846FF">
        <w:tc>
          <w:tcPr>
            <w:tcW w:w="1728" w:type="dxa"/>
          </w:tcPr>
          <w:p w14:paraId="434B55B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Charlson Comorbidity Index</w:t>
            </w:r>
          </w:p>
        </w:tc>
        <w:tc>
          <w:tcPr>
            <w:tcW w:w="1728" w:type="dxa"/>
          </w:tcPr>
          <w:p w14:paraId="3C2362C8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1728" w:type="dxa"/>
          </w:tcPr>
          <w:p w14:paraId="349179A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728" w:type="dxa"/>
          </w:tcPr>
          <w:p w14:paraId="4BF5FF0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728" w:type="dxa"/>
          </w:tcPr>
          <w:p w14:paraId="37464C5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032</w:t>
            </w:r>
          </w:p>
        </w:tc>
      </w:tr>
      <w:tr w:rsidR="00EA5531" w:rsidRPr="006770BC" w14:paraId="285D4A5D" w14:textId="77777777" w:rsidTr="00F846FF">
        <w:tc>
          <w:tcPr>
            <w:tcW w:w="1728" w:type="dxa"/>
          </w:tcPr>
          <w:p w14:paraId="53A90C5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rior antibiotic therapy</w:t>
            </w:r>
          </w:p>
        </w:tc>
        <w:tc>
          <w:tcPr>
            <w:tcW w:w="1728" w:type="dxa"/>
          </w:tcPr>
          <w:p w14:paraId="174AAA1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728" w:type="dxa"/>
          </w:tcPr>
          <w:p w14:paraId="266CEBD6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728" w:type="dxa"/>
          </w:tcPr>
          <w:p w14:paraId="3BA0274A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6.17</w:t>
            </w:r>
          </w:p>
        </w:tc>
        <w:tc>
          <w:tcPr>
            <w:tcW w:w="1728" w:type="dxa"/>
          </w:tcPr>
          <w:p w14:paraId="0A1024B8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133</w:t>
            </w:r>
          </w:p>
        </w:tc>
      </w:tr>
    </w:tbl>
    <w:p w14:paraId="1DFA8902" w14:textId="77777777" w:rsidR="00EA5531" w:rsidRPr="006770BC" w:rsidRDefault="00EA5531" w:rsidP="00EA5531">
      <w:pPr>
        <w:pStyle w:val="berschrift2"/>
        <w:rPr>
          <w:rFonts w:ascii="Arial" w:hAnsi="Arial" w:cs="Arial"/>
          <w:color w:val="000000" w:themeColor="text1"/>
          <w:sz w:val="16"/>
          <w:szCs w:val="16"/>
        </w:rPr>
      </w:pPr>
      <w:r w:rsidRPr="006770BC">
        <w:rPr>
          <w:rFonts w:ascii="Arial" w:hAnsi="Arial" w:cs="Arial"/>
          <w:color w:val="000000" w:themeColor="text1"/>
          <w:sz w:val="16"/>
          <w:szCs w:val="16"/>
        </w:rPr>
        <w:t>Fully Adjusted Model – Antimicrobial Resista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EA5531" w:rsidRPr="006770BC" w14:paraId="4F6D0383" w14:textId="77777777" w:rsidTr="00F846FF">
        <w:tc>
          <w:tcPr>
            <w:tcW w:w="1728" w:type="dxa"/>
          </w:tcPr>
          <w:p w14:paraId="2F66E68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28" w:type="dxa"/>
          </w:tcPr>
          <w:p w14:paraId="19A7540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728" w:type="dxa"/>
          </w:tcPr>
          <w:p w14:paraId="434ED80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Lower)</w:t>
            </w:r>
          </w:p>
        </w:tc>
        <w:tc>
          <w:tcPr>
            <w:tcW w:w="1728" w:type="dxa"/>
          </w:tcPr>
          <w:p w14:paraId="42C31FD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Upper)</w:t>
            </w:r>
          </w:p>
        </w:tc>
        <w:tc>
          <w:tcPr>
            <w:tcW w:w="1728" w:type="dxa"/>
          </w:tcPr>
          <w:p w14:paraId="52A9995A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A5531" w:rsidRPr="006770BC" w14:paraId="50F28A0D" w14:textId="77777777" w:rsidTr="00F846FF">
        <w:tc>
          <w:tcPr>
            <w:tcW w:w="1728" w:type="dxa"/>
          </w:tcPr>
          <w:p w14:paraId="242C8F0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Microbial complexity (High)</w:t>
            </w:r>
          </w:p>
        </w:tc>
        <w:tc>
          <w:tcPr>
            <w:tcW w:w="1728" w:type="dxa"/>
          </w:tcPr>
          <w:p w14:paraId="5C78FD7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6.44</w:t>
            </w:r>
          </w:p>
        </w:tc>
        <w:tc>
          <w:tcPr>
            <w:tcW w:w="1728" w:type="dxa"/>
          </w:tcPr>
          <w:p w14:paraId="28A01E2A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3.36</w:t>
            </w:r>
          </w:p>
        </w:tc>
        <w:tc>
          <w:tcPr>
            <w:tcW w:w="1728" w:type="dxa"/>
          </w:tcPr>
          <w:p w14:paraId="21B1EEA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2.34</w:t>
            </w:r>
          </w:p>
        </w:tc>
        <w:tc>
          <w:tcPr>
            <w:tcW w:w="1728" w:type="dxa"/>
          </w:tcPr>
          <w:p w14:paraId="421C40E6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A5531" w:rsidRPr="006770BC" w14:paraId="112CBBFA" w14:textId="77777777" w:rsidTr="00F846FF">
        <w:tc>
          <w:tcPr>
            <w:tcW w:w="1728" w:type="dxa"/>
          </w:tcPr>
          <w:p w14:paraId="03A6EE0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1728" w:type="dxa"/>
          </w:tcPr>
          <w:p w14:paraId="3606BCE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728" w:type="dxa"/>
          </w:tcPr>
          <w:p w14:paraId="3B8946B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728" w:type="dxa"/>
          </w:tcPr>
          <w:p w14:paraId="1C6A32F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1728" w:type="dxa"/>
          </w:tcPr>
          <w:p w14:paraId="31331EA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656</w:t>
            </w:r>
          </w:p>
        </w:tc>
      </w:tr>
      <w:tr w:rsidR="00EA5531" w:rsidRPr="006770BC" w14:paraId="230ABF0A" w14:textId="77777777" w:rsidTr="00F846FF">
        <w:tc>
          <w:tcPr>
            <w:tcW w:w="1728" w:type="dxa"/>
          </w:tcPr>
          <w:p w14:paraId="7C34133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ASA classification</w:t>
            </w:r>
          </w:p>
        </w:tc>
        <w:tc>
          <w:tcPr>
            <w:tcW w:w="1728" w:type="dxa"/>
          </w:tcPr>
          <w:p w14:paraId="74D274C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728" w:type="dxa"/>
          </w:tcPr>
          <w:p w14:paraId="48D6047A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728" w:type="dxa"/>
          </w:tcPr>
          <w:p w14:paraId="5576999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1728" w:type="dxa"/>
          </w:tcPr>
          <w:p w14:paraId="41EFAE9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546</w:t>
            </w:r>
          </w:p>
        </w:tc>
      </w:tr>
      <w:tr w:rsidR="00EA5531" w:rsidRPr="006770BC" w14:paraId="39D6D101" w14:textId="77777777" w:rsidTr="00F846FF">
        <w:tc>
          <w:tcPr>
            <w:tcW w:w="1728" w:type="dxa"/>
          </w:tcPr>
          <w:p w14:paraId="6E4F9BBA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Charlson Comorbidity Index</w:t>
            </w:r>
          </w:p>
        </w:tc>
        <w:tc>
          <w:tcPr>
            <w:tcW w:w="1728" w:type="dxa"/>
          </w:tcPr>
          <w:p w14:paraId="7F16182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728" w:type="dxa"/>
          </w:tcPr>
          <w:p w14:paraId="0DA91AB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728" w:type="dxa"/>
          </w:tcPr>
          <w:p w14:paraId="2B73694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1728" w:type="dxa"/>
          </w:tcPr>
          <w:p w14:paraId="059B81F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086</w:t>
            </w:r>
          </w:p>
        </w:tc>
      </w:tr>
      <w:tr w:rsidR="00EA5531" w:rsidRPr="006770BC" w14:paraId="1EA238A9" w14:textId="77777777" w:rsidTr="00F846FF">
        <w:tc>
          <w:tcPr>
            <w:tcW w:w="1728" w:type="dxa"/>
          </w:tcPr>
          <w:p w14:paraId="011CE42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rior antibiotic therapy</w:t>
            </w:r>
          </w:p>
        </w:tc>
        <w:tc>
          <w:tcPr>
            <w:tcW w:w="1728" w:type="dxa"/>
          </w:tcPr>
          <w:p w14:paraId="4C68E536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728" w:type="dxa"/>
          </w:tcPr>
          <w:p w14:paraId="6F2E21E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728" w:type="dxa"/>
          </w:tcPr>
          <w:p w14:paraId="57D8A08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1728" w:type="dxa"/>
          </w:tcPr>
          <w:p w14:paraId="2C93E2B8" w14:textId="77777777" w:rsidR="00EA5531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328</w:t>
            </w:r>
          </w:p>
          <w:p w14:paraId="406D67BD" w14:textId="77777777" w:rsidR="00EA5531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0318EA8" w14:textId="77777777" w:rsidR="00EA5531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83AAA6F" w14:textId="77777777" w:rsidR="00EA5531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DA93147" w14:textId="77777777" w:rsidR="00EA5531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ED4392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50645F8B" w14:textId="77777777" w:rsidR="00EA5531" w:rsidRPr="00EA5531" w:rsidRDefault="00EA5531" w:rsidP="00EA5531">
      <w:pPr>
        <w:pStyle w:val="berschrift2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A5531">
        <w:rPr>
          <w:rFonts w:ascii="Arial" w:hAnsi="Arial" w:cs="Arial"/>
          <w:color w:val="000000" w:themeColor="text1"/>
          <w:sz w:val="16"/>
          <w:szCs w:val="16"/>
          <w:lang w:val="en-US"/>
        </w:rPr>
        <w:lastRenderedPageBreak/>
        <w:t>Supplementary Material 2: Sensitivity Models</w:t>
      </w:r>
    </w:p>
    <w:p w14:paraId="35B24185" w14:textId="77777777" w:rsidR="00EA5531" w:rsidRPr="00EA5531" w:rsidRDefault="00EA5531" w:rsidP="00EA5531">
      <w:pPr>
        <w:pStyle w:val="berschrift2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A5531">
        <w:rPr>
          <w:rFonts w:ascii="Arial" w:hAnsi="Arial" w:cs="Arial"/>
          <w:color w:val="000000" w:themeColor="text1"/>
          <w:sz w:val="16"/>
          <w:szCs w:val="16"/>
          <w:lang w:val="en-US"/>
        </w:rPr>
        <w:t>Sensitivity Model – Polymicrobial Inf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74"/>
        <w:gridCol w:w="1774"/>
        <w:gridCol w:w="1774"/>
        <w:gridCol w:w="1728"/>
      </w:tblGrid>
      <w:tr w:rsidR="00EA5531" w:rsidRPr="006770BC" w14:paraId="357FDB02" w14:textId="77777777" w:rsidTr="00F846FF">
        <w:tc>
          <w:tcPr>
            <w:tcW w:w="1728" w:type="dxa"/>
          </w:tcPr>
          <w:p w14:paraId="128865F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28" w:type="dxa"/>
          </w:tcPr>
          <w:p w14:paraId="15BD1FC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728" w:type="dxa"/>
          </w:tcPr>
          <w:p w14:paraId="13790E15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Lower)</w:t>
            </w:r>
          </w:p>
        </w:tc>
        <w:tc>
          <w:tcPr>
            <w:tcW w:w="1728" w:type="dxa"/>
          </w:tcPr>
          <w:p w14:paraId="261DE79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Upper)</w:t>
            </w:r>
          </w:p>
        </w:tc>
        <w:tc>
          <w:tcPr>
            <w:tcW w:w="1728" w:type="dxa"/>
          </w:tcPr>
          <w:p w14:paraId="644B3D6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A5531" w:rsidRPr="006770BC" w14:paraId="09B628A0" w14:textId="77777777" w:rsidTr="00F846FF">
        <w:tc>
          <w:tcPr>
            <w:tcW w:w="1728" w:type="dxa"/>
          </w:tcPr>
          <w:p w14:paraId="0501AAD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Microbial complexity (High)</w:t>
            </w:r>
          </w:p>
        </w:tc>
        <w:tc>
          <w:tcPr>
            <w:tcW w:w="1728" w:type="dxa"/>
          </w:tcPr>
          <w:p w14:paraId="2C043FD8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28.120532402617897</w:t>
            </w:r>
          </w:p>
        </w:tc>
        <w:tc>
          <w:tcPr>
            <w:tcW w:w="1728" w:type="dxa"/>
          </w:tcPr>
          <w:p w14:paraId="3A12025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8.807397558508862</w:t>
            </w:r>
          </w:p>
        </w:tc>
        <w:tc>
          <w:tcPr>
            <w:tcW w:w="1728" w:type="dxa"/>
          </w:tcPr>
          <w:p w14:paraId="5FF1426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89.7841090235245</w:t>
            </w:r>
          </w:p>
        </w:tc>
        <w:tc>
          <w:tcPr>
            <w:tcW w:w="1728" w:type="dxa"/>
          </w:tcPr>
          <w:p w14:paraId="458E934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A5531" w:rsidRPr="006770BC" w14:paraId="62E897F0" w14:textId="77777777" w:rsidTr="00F846FF">
        <w:tc>
          <w:tcPr>
            <w:tcW w:w="1728" w:type="dxa"/>
          </w:tcPr>
          <w:p w14:paraId="2C413D5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1728" w:type="dxa"/>
          </w:tcPr>
          <w:p w14:paraId="5DDA394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499115595537207</w:t>
            </w:r>
          </w:p>
        </w:tc>
        <w:tc>
          <w:tcPr>
            <w:tcW w:w="1728" w:type="dxa"/>
          </w:tcPr>
          <w:p w14:paraId="17D4EF8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4475943166549407</w:t>
            </w:r>
          </w:p>
        </w:tc>
        <w:tc>
          <w:tcPr>
            <w:tcW w:w="1728" w:type="dxa"/>
          </w:tcPr>
          <w:p w14:paraId="5EF5DC7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2564220014121261</w:t>
            </w:r>
          </w:p>
        </w:tc>
        <w:tc>
          <w:tcPr>
            <w:tcW w:w="1728" w:type="dxa"/>
          </w:tcPr>
          <w:p w14:paraId="1918AE6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274</w:t>
            </w:r>
          </w:p>
        </w:tc>
      </w:tr>
      <w:tr w:rsidR="00EA5531" w:rsidRPr="006770BC" w14:paraId="26C1D84A" w14:textId="77777777" w:rsidTr="00F846FF">
        <w:tc>
          <w:tcPr>
            <w:tcW w:w="1728" w:type="dxa"/>
          </w:tcPr>
          <w:p w14:paraId="1019B43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rior antibiotic therapy</w:t>
            </w:r>
          </w:p>
        </w:tc>
        <w:tc>
          <w:tcPr>
            <w:tcW w:w="1728" w:type="dxa"/>
          </w:tcPr>
          <w:p w14:paraId="4522AC1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8032413899982859</w:t>
            </w:r>
          </w:p>
        </w:tc>
        <w:tc>
          <w:tcPr>
            <w:tcW w:w="1728" w:type="dxa"/>
          </w:tcPr>
          <w:p w14:paraId="5E31DF7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5405241294870926</w:t>
            </w:r>
          </w:p>
        </w:tc>
        <w:tc>
          <w:tcPr>
            <w:tcW w:w="1728" w:type="dxa"/>
          </w:tcPr>
          <w:p w14:paraId="3A5635D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1936501913774145</w:t>
            </w:r>
          </w:p>
        </w:tc>
        <w:tc>
          <w:tcPr>
            <w:tcW w:w="1728" w:type="dxa"/>
          </w:tcPr>
          <w:p w14:paraId="185C44A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278</w:t>
            </w:r>
          </w:p>
        </w:tc>
      </w:tr>
    </w:tbl>
    <w:p w14:paraId="759355C3" w14:textId="77777777" w:rsidR="00EA5531" w:rsidRPr="006770BC" w:rsidRDefault="00EA5531" w:rsidP="00EA5531">
      <w:pPr>
        <w:pStyle w:val="berschrift2"/>
        <w:rPr>
          <w:rFonts w:ascii="Arial" w:hAnsi="Arial" w:cs="Arial"/>
          <w:color w:val="000000" w:themeColor="text1"/>
          <w:sz w:val="16"/>
          <w:szCs w:val="16"/>
        </w:rPr>
      </w:pPr>
      <w:r w:rsidRPr="006770BC">
        <w:rPr>
          <w:rFonts w:ascii="Arial" w:hAnsi="Arial" w:cs="Arial"/>
          <w:color w:val="000000" w:themeColor="text1"/>
          <w:sz w:val="16"/>
          <w:szCs w:val="16"/>
        </w:rPr>
        <w:t>Sensitivity Model – Enterobacterales Det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74"/>
        <w:gridCol w:w="1774"/>
        <w:gridCol w:w="1728"/>
        <w:gridCol w:w="1728"/>
      </w:tblGrid>
      <w:tr w:rsidR="00EA5531" w:rsidRPr="006770BC" w14:paraId="238A829B" w14:textId="77777777" w:rsidTr="00F846FF">
        <w:tc>
          <w:tcPr>
            <w:tcW w:w="1728" w:type="dxa"/>
          </w:tcPr>
          <w:p w14:paraId="304E139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28" w:type="dxa"/>
          </w:tcPr>
          <w:p w14:paraId="3E52B4D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728" w:type="dxa"/>
          </w:tcPr>
          <w:p w14:paraId="05F16BCA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Lower)</w:t>
            </w:r>
          </w:p>
        </w:tc>
        <w:tc>
          <w:tcPr>
            <w:tcW w:w="1728" w:type="dxa"/>
          </w:tcPr>
          <w:p w14:paraId="19C0CE45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Upper)</w:t>
            </w:r>
          </w:p>
        </w:tc>
        <w:tc>
          <w:tcPr>
            <w:tcW w:w="1728" w:type="dxa"/>
          </w:tcPr>
          <w:p w14:paraId="14B5F52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A5531" w:rsidRPr="006770BC" w14:paraId="340A1372" w14:textId="77777777" w:rsidTr="00F846FF">
        <w:tc>
          <w:tcPr>
            <w:tcW w:w="1728" w:type="dxa"/>
          </w:tcPr>
          <w:p w14:paraId="13C138F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Microbial complexity (High)</w:t>
            </w:r>
          </w:p>
        </w:tc>
        <w:tc>
          <w:tcPr>
            <w:tcW w:w="1728" w:type="dxa"/>
          </w:tcPr>
          <w:p w14:paraId="76B25E1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8.54887760446619</w:t>
            </w:r>
          </w:p>
        </w:tc>
        <w:tc>
          <w:tcPr>
            <w:tcW w:w="1728" w:type="dxa"/>
          </w:tcPr>
          <w:p w14:paraId="33CFE7A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4.258938709422971</w:t>
            </w:r>
          </w:p>
        </w:tc>
        <w:tc>
          <w:tcPr>
            <w:tcW w:w="1728" w:type="dxa"/>
          </w:tcPr>
          <w:p w14:paraId="49F6C91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7.15998122594382</w:t>
            </w:r>
          </w:p>
        </w:tc>
        <w:tc>
          <w:tcPr>
            <w:tcW w:w="1728" w:type="dxa"/>
          </w:tcPr>
          <w:p w14:paraId="1B8E100A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A5531" w:rsidRPr="006770BC" w14:paraId="08A100ED" w14:textId="77777777" w:rsidTr="00F846FF">
        <w:tc>
          <w:tcPr>
            <w:tcW w:w="1728" w:type="dxa"/>
          </w:tcPr>
          <w:p w14:paraId="0198BEA8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1728" w:type="dxa"/>
          </w:tcPr>
          <w:p w14:paraId="5BD6D605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2.2805120475265084</w:t>
            </w:r>
          </w:p>
        </w:tc>
        <w:tc>
          <w:tcPr>
            <w:tcW w:w="1728" w:type="dxa"/>
          </w:tcPr>
          <w:p w14:paraId="5BDD775A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9929926666594843</w:t>
            </w:r>
          </w:p>
        </w:tc>
        <w:tc>
          <w:tcPr>
            <w:tcW w:w="1728" w:type="dxa"/>
          </w:tcPr>
          <w:p w14:paraId="5A388E76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5.237435656407499</w:t>
            </w:r>
          </w:p>
        </w:tc>
        <w:tc>
          <w:tcPr>
            <w:tcW w:w="1728" w:type="dxa"/>
          </w:tcPr>
          <w:p w14:paraId="46BE2BB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052</w:t>
            </w:r>
          </w:p>
        </w:tc>
      </w:tr>
      <w:tr w:rsidR="00EA5531" w:rsidRPr="006770BC" w14:paraId="2F2A15E0" w14:textId="77777777" w:rsidTr="00F846FF">
        <w:tc>
          <w:tcPr>
            <w:tcW w:w="1728" w:type="dxa"/>
          </w:tcPr>
          <w:p w14:paraId="23AD42F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rior antibiotic therapy</w:t>
            </w:r>
          </w:p>
        </w:tc>
        <w:tc>
          <w:tcPr>
            <w:tcW w:w="1728" w:type="dxa"/>
          </w:tcPr>
          <w:p w14:paraId="48EEC06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773934569190453</w:t>
            </w:r>
          </w:p>
        </w:tc>
        <w:tc>
          <w:tcPr>
            <w:tcW w:w="1728" w:type="dxa"/>
          </w:tcPr>
          <w:p w14:paraId="0A5895A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804816889250993</w:t>
            </w:r>
          </w:p>
        </w:tc>
        <w:tc>
          <w:tcPr>
            <w:tcW w:w="1728" w:type="dxa"/>
          </w:tcPr>
          <w:p w14:paraId="0372C84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4.031925284631389</w:t>
            </w:r>
          </w:p>
        </w:tc>
        <w:tc>
          <w:tcPr>
            <w:tcW w:w="1728" w:type="dxa"/>
          </w:tcPr>
          <w:p w14:paraId="657AB2C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171</w:t>
            </w:r>
          </w:p>
        </w:tc>
      </w:tr>
    </w:tbl>
    <w:p w14:paraId="7C95FD13" w14:textId="77777777" w:rsidR="00EA5531" w:rsidRPr="006770BC" w:rsidRDefault="00EA5531" w:rsidP="00EA5531">
      <w:pPr>
        <w:pStyle w:val="berschrift2"/>
        <w:rPr>
          <w:rFonts w:ascii="Arial" w:hAnsi="Arial" w:cs="Arial"/>
          <w:color w:val="000000" w:themeColor="text1"/>
          <w:sz w:val="16"/>
          <w:szCs w:val="16"/>
        </w:rPr>
      </w:pPr>
      <w:r w:rsidRPr="006770BC">
        <w:rPr>
          <w:rFonts w:ascii="Arial" w:hAnsi="Arial" w:cs="Arial"/>
          <w:color w:val="000000" w:themeColor="text1"/>
          <w:sz w:val="16"/>
          <w:szCs w:val="16"/>
        </w:rPr>
        <w:t>Sensitivity Model – Antimicrobial Resista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74"/>
        <w:gridCol w:w="1774"/>
        <w:gridCol w:w="1774"/>
        <w:gridCol w:w="1728"/>
      </w:tblGrid>
      <w:tr w:rsidR="00EA5531" w:rsidRPr="006770BC" w14:paraId="4E9A4A6A" w14:textId="77777777" w:rsidTr="00F846FF">
        <w:tc>
          <w:tcPr>
            <w:tcW w:w="1728" w:type="dxa"/>
          </w:tcPr>
          <w:p w14:paraId="211AC5C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28" w:type="dxa"/>
          </w:tcPr>
          <w:p w14:paraId="1B223125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728" w:type="dxa"/>
          </w:tcPr>
          <w:p w14:paraId="09C427B8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Lower)</w:t>
            </w:r>
          </w:p>
        </w:tc>
        <w:tc>
          <w:tcPr>
            <w:tcW w:w="1728" w:type="dxa"/>
          </w:tcPr>
          <w:p w14:paraId="4534781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Upper)</w:t>
            </w:r>
          </w:p>
        </w:tc>
        <w:tc>
          <w:tcPr>
            <w:tcW w:w="1728" w:type="dxa"/>
          </w:tcPr>
          <w:p w14:paraId="08EEDCD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A5531" w:rsidRPr="006770BC" w14:paraId="17CE02CD" w14:textId="77777777" w:rsidTr="00F846FF">
        <w:tc>
          <w:tcPr>
            <w:tcW w:w="1728" w:type="dxa"/>
          </w:tcPr>
          <w:p w14:paraId="1025B47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Microbial complexity (High)</w:t>
            </w:r>
          </w:p>
        </w:tc>
        <w:tc>
          <w:tcPr>
            <w:tcW w:w="1728" w:type="dxa"/>
          </w:tcPr>
          <w:p w14:paraId="118887D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4.887104493543578</w:t>
            </w:r>
          </w:p>
        </w:tc>
        <w:tc>
          <w:tcPr>
            <w:tcW w:w="1728" w:type="dxa"/>
          </w:tcPr>
          <w:p w14:paraId="3DD09B8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3.0838425482372993</w:t>
            </w:r>
          </w:p>
        </w:tc>
        <w:tc>
          <w:tcPr>
            <w:tcW w:w="1728" w:type="dxa"/>
          </w:tcPr>
          <w:p w14:paraId="06EA472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7.744815099093056</w:t>
            </w:r>
          </w:p>
        </w:tc>
        <w:tc>
          <w:tcPr>
            <w:tcW w:w="1728" w:type="dxa"/>
          </w:tcPr>
          <w:p w14:paraId="64B89236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A5531" w:rsidRPr="006770BC" w14:paraId="58FA35CF" w14:textId="77777777" w:rsidTr="00F846FF">
        <w:tc>
          <w:tcPr>
            <w:tcW w:w="1728" w:type="dxa"/>
          </w:tcPr>
          <w:p w14:paraId="554E3C8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1728" w:type="dxa"/>
          </w:tcPr>
          <w:p w14:paraId="3573E606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1968103784096704</w:t>
            </w:r>
          </w:p>
        </w:tc>
        <w:tc>
          <w:tcPr>
            <w:tcW w:w="1728" w:type="dxa"/>
          </w:tcPr>
          <w:p w14:paraId="3A4C40C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307730007114854</w:t>
            </w:r>
          </w:p>
        </w:tc>
        <w:tc>
          <w:tcPr>
            <w:tcW w:w="1728" w:type="dxa"/>
          </w:tcPr>
          <w:p w14:paraId="1A5D1E6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9600547372091581</w:t>
            </w:r>
          </w:p>
        </w:tc>
        <w:tc>
          <w:tcPr>
            <w:tcW w:w="1728" w:type="dxa"/>
          </w:tcPr>
          <w:p w14:paraId="01634928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475</w:t>
            </w:r>
          </w:p>
        </w:tc>
      </w:tr>
      <w:tr w:rsidR="00EA5531" w:rsidRPr="006770BC" w14:paraId="19D2BC6E" w14:textId="77777777" w:rsidTr="00F846FF">
        <w:tc>
          <w:tcPr>
            <w:tcW w:w="1728" w:type="dxa"/>
          </w:tcPr>
          <w:p w14:paraId="11EF1B7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rior antibiotic therapy</w:t>
            </w:r>
          </w:p>
        </w:tc>
        <w:tc>
          <w:tcPr>
            <w:tcW w:w="1728" w:type="dxa"/>
          </w:tcPr>
          <w:p w14:paraId="1CFDA4A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623267571903688</w:t>
            </w:r>
          </w:p>
        </w:tc>
        <w:tc>
          <w:tcPr>
            <w:tcW w:w="1728" w:type="dxa"/>
          </w:tcPr>
          <w:p w14:paraId="49A2A79C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5079489137219375</w:t>
            </w:r>
          </w:p>
        </w:tc>
        <w:tc>
          <w:tcPr>
            <w:tcW w:w="1728" w:type="dxa"/>
          </w:tcPr>
          <w:p w14:paraId="0004D8B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1440955360454093</w:t>
            </w:r>
          </w:p>
        </w:tc>
        <w:tc>
          <w:tcPr>
            <w:tcW w:w="1728" w:type="dxa"/>
          </w:tcPr>
          <w:p w14:paraId="54FA1A6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190</w:t>
            </w:r>
          </w:p>
        </w:tc>
      </w:tr>
    </w:tbl>
    <w:p w14:paraId="44938A59" w14:textId="77777777" w:rsidR="00EA5531" w:rsidRDefault="00EA5531" w:rsidP="00EA5531">
      <w:pPr>
        <w:pStyle w:val="berschrift2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Supplementary Material 3: Dose-Response Models</w:t>
      </w:r>
    </w:p>
    <w:p w14:paraId="6B2F4F9F" w14:textId="77777777" w:rsidR="00EA5531" w:rsidRPr="00831DFC" w:rsidRDefault="00EA5531" w:rsidP="00EA5531">
      <w:pPr>
        <w:pStyle w:val="berschrift2"/>
        <w:rPr>
          <w:rFonts w:ascii="Arial" w:hAnsi="Arial" w:cs="Arial"/>
          <w:color w:val="000000" w:themeColor="text1"/>
          <w:sz w:val="16"/>
          <w:szCs w:val="16"/>
          <w:lang w:val="es-ES"/>
        </w:rPr>
      </w:pPr>
      <w:r w:rsidRPr="00831DFC">
        <w:rPr>
          <w:rFonts w:ascii="Arial" w:hAnsi="Arial" w:cs="Arial"/>
          <w:color w:val="000000" w:themeColor="text1"/>
          <w:sz w:val="16"/>
          <w:szCs w:val="16"/>
          <w:lang w:val="es-ES"/>
        </w:rPr>
        <w:t>Dose–Response Model – Antimicrobial Resista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EA5531" w:rsidRPr="006770BC" w14:paraId="5ADD1D12" w14:textId="77777777" w:rsidTr="00F846FF">
        <w:tc>
          <w:tcPr>
            <w:tcW w:w="1728" w:type="dxa"/>
          </w:tcPr>
          <w:p w14:paraId="110E780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28" w:type="dxa"/>
          </w:tcPr>
          <w:p w14:paraId="73207D2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728" w:type="dxa"/>
          </w:tcPr>
          <w:p w14:paraId="406D8F9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Lower)</w:t>
            </w:r>
          </w:p>
        </w:tc>
        <w:tc>
          <w:tcPr>
            <w:tcW w:w="1728" w:type="dxa"/>
          </w:tcPr>
          <w:p w14:paraId="46297E3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Upper)</w:t>
            </w:r>
          </w:p>
        </w:tc>
        <w:tc>
          <w:tcPr>
            <w:tcW w:w="1728" w:type="dxa"/>
          </w:tcPr>
          <w:p w14:paraId="40DC34A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A5531" w:rsidRPr="006770BC" w14:paraId="55F7C99A" w14:textId="77777777" w:rsidTr="00F846FF">
        <w:tc>
          <w:tcPr>
            <w:tcW w:w="1728" w:type="dxa"/>
          </w:tcPr>
          <w:p w14:paraId="6FB12808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2 pathogens vs. 0–1</w:t>
            </w:r>
          </w:p>
        </w:tc>
        <w:tc>
          <w:tcPr>
            <w:tcW w:w="1728" w:type="dxa"/>
          </w:tcPr>
          <w:p w14:paraId="7A59BBB4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4.42</w:t>
            </w:r>
          </w:p>
        </w:tc>
        <w:tc>
          <w:tcPr>
            <w:tcW w:w="1728" w:type="dxa"/>
          </w:tcPr>
          <w:p w14:paraId="5F82F1E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2.66</w:t>
            </w:r>
          </w:p>
        </w:tc>
        <w:tc>
          <w:tcPr>
            <w:tcW w:w="1728" w:type="dxa"/>
          </w:tcPr>
          <w:p w14:paraId="3D8650E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7.33</w:t>
            </w:r>
          </w:p>
        </w:tc>
        <w:tc>
          <w:tcPr>
            <w:tcW w:w="1728" w:type="dxa"/>
          </w:tcPr>
          <w:p w14:paraId="64DB8E87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A5531" w:rsidRPr="006770BC" w14:paraId="4A8017A5" w14:textId="77777777" w:rsidTr="00F846FF">
        <w:tc>
          <w:tcPr>
            <w:tcW w:w="1728" w:type="dxa"/>
          </w:tcPr>
          <w:p w14:paraId="1DFDFCC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≥3 pathogens vs. 0–1</w:t>
            </w:r>
          </w:p>
        </w:tc>
        <w:tc>
          <w:tcPr>
            <w:tcW w:w="1728" w:type="dxa"/>
          </w:tcPr>
          <w:p w14:paraId="33D6297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7.14</w:t>
            </w:r>
          </w:p>
        </w:tc>
        <w:tc>
          <w:tcPr>
            <w:tcW w:w="1728" w:type="dxa"/>
          </w:tcPr>
          <w:p w14:paraId="3A029526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2.64</w:t>
            </w:r>
          </w:p>
        </w:tc>
        <w:tc>
          <w:tcPr>
            <w:tcW w:w="1728" w:type="dxa"/>
          </w:tcPr>
          <w:p w14:paraId="1020AC7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9.36</w:t>
            </w:r>
          </w:p>
        </w:tc>
        <w:tc>
          <w:tcPr>
            <w:tcW w:w="1728" w:type="dxa"/>
          </w:tcPr>
          <w:p w14:paraId="508647D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11</w:t>
            </w:r>
          </w:p>
        </w:tc>
      </w:tr>
      <w:tr w:rsidR="00EA5531" w:rsidRPr="006770BC" w14:paraId="73E8A478" w14:textId="77777777" w:rsidTr="00F846FF">
        <w:tc>
          <w:tcPr>
            <w:tcW w:w="1728" w:type="dxa"/>
          </w:tcPr>
          <w:p w14:paraId="2F17E26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1728" w:type="dxa"/>
          </w:tcPr>
          <w:p w14:paraId="4255F5A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728" w:type="dxa"/>
          </w:tcPr>
          <w:p w14:paraId="76BE6FF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1728" w:type="dxa"/>
          </w:tcPr>
          <w:p w14:paraId="02D9740E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1728" w:type="dxa"/>
          </w:tcPr>
          <w:p w14:paraId="6B45E82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489</w:t>
            </w:r>
          </w:p>
        </w:tc>
      </w:tr>
      <w:tr w:rsidR="00EA5531" w:rsidRPr="006770BC" w14:paraId="5EB9E841" w14:textId="77777777" w:rsidTr="00F846FF">
        <w:tc>
          <w:tcPr>
            <w:tcW w:w="1728" w:type="dxa"/>
          </w:tcPr>
          <w:p w14:paraId="3EFA814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rior antibiotic therapy</w:t>
            </w:r>
          </w:p>
        </w:tc>
        <w:tc>
          <w:tcPr>
            <w:tcW w:w="1728" w:type="dxa"/>
          </w:tcPr>
          <w:p w14:paraId="2B3DAFF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728" w:type="dxa"/>
          </w:tcPr>
          <w:p w14:paraId="7893B12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728" w:type="dxa"/>
          </w:tcPr>
          <w:p w14:paraId="54FF0D2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728" w:type="dxa"/>
          </w:tcPr>
          <w:p w14:paraId="57A7E2F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197</w:t>
            </w:r>
          </w:p>
        </w:tc>
      </w:tr>
    </w:tbl>
    <w:p w14:paraId="1D0FE201" w14:textId="77777777" w:rsidR="00EA5531" w:rsidRPr="006770BC" w:rsidRDefault="00EA5531" w:rsidP="00EA5531">
      <w:pPr>
        <w:pStyle w:val="berschrift2"/>
        <w:rPr>
          <w:rFonts w:ascii="Arial" w:hAnsi="Arial" w:cs="Arial"/>
          <w:color w:val="000000" w:themeColor="text1"/>
          <w:sz w:val="16"/>
          <w:szCs w:val="16"/>
        </w:rPr>
      </w:pPr>
      <w:r w:rsidRPr="006770BC">
        <w:rPr>
          <w:rFonts w:ascii="Arial" w:hAnsi="Arial" w:cs="Arial"/>
          <w:color w:val="000000" w:themeColor="text1"/>
          <w:sz w:val="16"/>
          <w:szCs w:val="16"/>
        </w:rPr>
        <w:t>Dose–Response Model – Enterobacterales Det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EA5531" w:rsidRPr="006770BC" w14:paraId="4A1B86FF" w14:textId="77777777" w:rsidTr="00F846FF">
        <w:tc>
          <w:tcPr>
            <w:tcW w:w="1728" w:type="dxa"/>
          </w:tcPr>
          <w:p w14:paraId="055DF26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28" w:type="dxa"/>
          </w:tcPr>
          <w:p w14:paraId="0029B33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728" w:type="dxa"/>
          </w:tcPr>
          <w:p w14:paraId="5ACDDFC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Lower)</w:t>
            </w:r>
          </w:p>
        </w:tc>
        <w:tc>
          <w:tcPr>
            <w:tcW w:w="1728" w:type="dxa"/>
          </w:tcPr>
          <w:p w14:paraId="270E02F3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95% CI (Upper)</w:t>
            </w:r>
          </w:p>
        </w:tc>
        <w:tc>
          <w:tcPr>
            <w:tcW w:w="1728" w:type="dxa"/>
          </w:tcPr>
          <w:p w14:paraId="5F93F49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A5531" w:rsidRPr="006770BC" w14:paraId="7CB87EC7" w14:textId="77777777" w:rsidTr="00F846FF">
        <w:tc>
          <w:tcPr>
            <w:tcW w:w="1728" w:type="dxa"/>
          </w:tcPr>
          <w:p w14:paraId="1D16B05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2 pathogens vs. 0–1</w:t>
            </w:r>
          </w:p>
        </w:tc>
        <w:tc>
          <w:tcPr>
            <w:tcW w:w="1728" w:type="dxa"/>
          </w:tcPr>
          <w:p w14:paraId="0A76D87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7.86</w:t>
            </w:r>
          </w:p>
        </w:tc>
        <w:tc>
          <w:tcPr>
            <w:tcW w:w="1728" w:type="dxa"/>
          </w:tcPr>
          <w:p w14:paraId="0C59FF55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1728" w:type="dxa"/>
          </w:tcPr>
          <w:p w14:paraId="73A50DA8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6.72</w:t>
            </w:r>
          </w:p>
        </w:tc>
        <w:tc>
          <w:tcPr>
            <w:tcW w:w="1728" w:type="dxa"/>
          </w:tcPr>
          <w:p w14:paraId="1E09E59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A5531" w:rsidRPr="006770BC" w14:paraId="553A62B8" w14:textId="77777777" w:rsidTr="00F846FF">
        <w:tc>
          <w:tcPr>
            <w:tcW w:w="1728" w:type="dxa"/>
          </w:tcPr>
          <w:p w14:paraId="4CE4A4B5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≥3 pathogens vs. 0–1</w:t>
            </w:r>
          </w:p>
        </w:tc>
        <w:tc>
          <w:tcPr>
            <w:tcW w:w="1728" w:type="dxa"/>
          </w:tcPr>
          <w:p w14:paraId="7A8F9CE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1.04</w:t>
            </w:r>
          </w:p>
        </w:tc>
        <w:tc>
          <w:tcPr>
            <w:tcW w:w="1728" w:type="dxa"/>
          </w:tcPr>
          <w:p w14:paraId="7282378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3.81</w:t>
            </w:r>
          </w:p>
        </w:tc>
        <w:tc>
          <w:tcPr>
            <w:tcW w:w="1728" w:type="dxa"/>
          </w:tcPr>
          <w:p w14:paraId="08985311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32.02</w:t>
            </w:r>
          </w:p>
        </w:tc>
        <w:tc>
          <w:tcPr>
            <w:tcW w:w="1728" w:type="dxa"/>
          </w:tcPr>
          <w:p w14:paraId="56B768C0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A5531" w:rsidRPr="006770BC" w14:paraId="57E00C07" w14:textId="77777777" w:rsidTr="00F846FF">
        <w:tc>
          <w:tcPr>
            <w:tcW w:w="1728" w:type="dxa"/>
          </w:tcPr>
          <w:p w14:paraId="3BEA05E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suppression</w:t>
            </w:r>
          </w:p>
        </w:tc>
        <w:tc>
          <w:tcPr>
            <w:tcW w:w="1728" w:type="dxa"/>
          </w:tcPr>
          <w:p w14:paraId="1BF27A8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1728" w:type="dxa"/>
          </w:tcPr>
          <w:p w14:paraId="4053DC5F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728" w:type="dxa"/>
          </w:tcPr>
          <w:p w14:paraId="6C39F2F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5.19</w:t>
            </w:r>
          </w:p>
        </w:tc>
        <w:tc>
          <w:tcPr>
            <w:tcW w:w="1728" w:type="dxa"/>
          </w:tcPr>
          <w:p w14:paraId="062BC2E2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</w:t>
            </w:r>
          </w:p>
        </w:tc>
      </w:tr>
      <w:tr w:rsidR="00EA5531" w:rsidRPr="006770BC" w14:paraId="207CEAA1" w14:textId="77777777" w:rsidTr="00F846FF">
        <w:tc>
          <w:tcPr>
            <w:tcW w:w="1728" w:type="dxa"/>
          </w:tcPr>
          <w:p w14:paraId="493A3DA9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Prior antibiotic therapy</w:t>
            </w:r>
          </w:p>
        </w:tc>
        <w:tc>
          <w:tcPr>
            <w:tcW w:w="1728" w:type="dxa"/>
          </w:tcPr>
          <w:p w14:paraId="5A5C636B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728" w:type="dxa"/>
          </w:tcPr>
          <w:p w14:paraId="255EF6B6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728" w:type="dxa"/>
          </w:tcPr>
          <w:p w14:paraId="472B5ABD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4.09</w:t>
            </w:r>
          </w:p>
        </w:tc>
        <w:tc>
          <w:tcPr>
            <w:tcW w:w="1728" w:type="dxa"/>
          </w:tcPr>
          <w:p w14:paraId="6544EE75" w14:textId="77777777" w:rsidR="00EA5531" w:rsidRPr="006770BC" w:rsidRDefault="00EA5531" w:rsidP="00F846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70BC">
              <w:rPr>
                <w:rFonts w:ascii="Arial" w:hAnsi="Arial" w:cs="Arial"/>
                <w:color w:val="000000" w:themeColor="text1"/>
                <w:sz w:val="16"/>
                <w:szCs w:val="16"/>
              </w:rPr>
              <w:t>0.162</w:t>
            </w:r>
          </w:p>
        </w:tc>
      </w:tr>
    </w:tbl>
    <w:p w14:paraId="7341DA15" w14:textId="77777777" w:rsidR="00EA5531" w:rsidRPr="006770BC" w:rsidRDefault="00EA5531" w:rsidP="00EA5531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2E910314" w14:textId="77777777" w:rsidR="00EA5531" w:rsidRDefault="00EA5531"/>
    <w:sectPr w:rsidR="00EA5531" w:rsidSect="006926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531"/>
    <w:rsid w:val="0000012B"/>
    <w:rsid w:val="00005B98"/>
    <w:rsid w:val="00007383"/>
    <w:rsid w:val="000108B7"/>
    <w:rsid w:val="000121D9"/>
    <w:rsid w:val="0001607E"/>
    <w:rsid w:val="00016CA5"/>
    <w:rsid w:val="000316A3"/>
    <w:rsid w:val="0003342F"/>
    <w:rsid w:val="0003619C"/>
    <w:rsid w:val="000407EC"/>
    <w:rsid w:val="000416EB"/>
    <w:rsid w:val="000503D4"/>
    <w:rsid w:val="00051588"/>
    <w:rsid w:val="00052859"/>
    <w:rsid w:val="00052E7C"/>
    <w:rsid w:val="000573D6"/>
    <w:rsid w:val="00061912"/>
    <w:rsid w:val="00063250"/>
    <w:rsid w:val="00064539"/>
    <w:rsid w:val="00065BBC"/>
    <w:rsid w:val="000848AD"/>
    <w:rsid w:val="00087270"/>
    <w:rsid w:val="0009148F"/>
    <w:rsid w:val="00092FD2"/>
    <w:rsid w:val="00096DB7"/>
    <w:rsid w:val="000A1B49"/>
    <w:rsid w:val="000B2B3C"/>
    <w:rsid w:val="000B328D"/>
    <w:rsid w:val="000B3F7B"/>
    <w:rsid w:val="000B4282"/>
    <w:rsid w:val="000B5197"/>
    <w:rsid w:val="000C4378"/>
    <w:rsid w:val="000C4F79"/>
    <w:rsid w:val="000C5380"/>
    <w:rsid w:val="000C72A2"/>
    <w:rsid w:val="000D7998"/>
    <w:rsid w:val="000E4B26"/>
    <w:rsid w:val="000E555E"/>
    <w:rsid w:val="000F4DF3"/>
    <w:rsid w:val="00101E85"/>
    <w:rsid w:val="00102369"/>
    <w:rsid w:val="00113992"/>
    <w:rsid w:val="00113ADB"/>
    <w:rsid w:val="00113ADC"/>
    <w:rsid w:val="00113FE2"/>
    <w:rsid w:val="001168A1"/>
    <w:rsid w:val="001176BF"/>
    <w:rsid w:val="001229A5"/>
    <w:rsid w:val="00131ADC"/>
    <w:rsid w:val="00131C23"/>
    <w:rsid w:val="00144405"/>
    <w:rsid w:val="001452E6"/>
    <w:rsid w:val="0015329F"/>
    <w:rsid w:val="00166663"/>
    <w:rsid w:val="00166A49"/>
    <w:rsid w:val="0017250E"/>
    <w:rsid w:val="00173ABC"/>
    <w:rsid w:val="001809E4"/>
    <w:rsid w:val="00184792"/>
    <w:rsid w:val="001851B7"/>
    <w:rsid w:val="00187F6A"/>
    <w:rsid w:val="00197781"/>
    <w:rsid w:val="001A1162"/>
    <w:rsid w:val="001B09A2"/>
    <w:rsid w:val="001B5EC3"/>
    <w:rsid w:val="001C0863"/>
    <w:rsid w:val="001C6084"/>
    <w:rsid w:val="001D435B"/>
    <w:rsid w:val="001E0380"/>
    <w:rsid w:val="001E2D40"/>
    <w:rsid w:val="001E55D8"/>
    <w:rsid w:val="001E62B6"/>
    <w:rsid w:val="001F1AEE"/>
    <w:rsid w:val="001F4268"/>
    <w:rsid w:val="001F4331"/>
    <w:rsid w:val="001F683D"/>
    <w:rsid w:val="00202449"/>
    <w:rsid w:val="00205DA7"/>
    <w:rsid w:val="0021478C"/>
    <w:rsid w:val="002169E6"/>
    <w:rsid w:val="0022364D"/>
    <w:rsid w:val="00224CA9"/>
    <w:rsid w:val="00236343"/>
    <w:rsid w:val="002364FD"/>
    <w:rsid w:val="00243903"/>
    <w:rsid w:val="002450E5"/>
    <w:rsid w:val="0025092C"/>
    <w:rsid w:val="002627B5"/>
    <w:rsid w:val="002663A6"/>
    <w:rsid w:val="00270F2D"/>
    <w:rsid w:val="002927B9"/>
    <w:rsid w:val="00293AB7"/>
    <w:rsid w:val="00294D9F"/>
    <w:rsid w:val="0029591C"/>
    <w:rsid w:val="00296C2D"/>
    <w:rsid w:val="002C11F8"/>
    <w:rsid w:val="002C33B8"/>
    <w:rsid w:val="002D3CCB"/>
    <w:rsid w:val="002E0371"/>
    <w:rsid w:val="002E2B01"/>
    <w:rsid w:val="002E540B"/>
    <w:rsid w:val="002F2D7E"/>
    <w:rsid w:val="002F309A"/>
    <w:rsid w:val="00300146"/>
    <w:rsid w:val="00307DBB"/>
    <w:rsid w:val="0031103C"/>
    <w:rsid w:val="00312322"/>
    <w:rsid w:val="00324B2C"/>
    <w:rsid w:val="00327B6C"/>
    <w:rsid w:val="00335A9E"/>
    <w:rsid w:val="0034038F"/>
    <w:rsid w:val="00340D01"/>
    <w:rsid w:val="00341081"/>
    <w:rsid w:val="00351B51"/>
    <w:rsid w:val="0036222C"/>
    <w:rsid w:val="00363220"/>
    <w:rsid w:val="0037056E"/>
    <w:rsid w:val="00370E4B"/>
    <w:rsid w:val="003712F5"/>
    <w:rsid w:val="00371F60"/>
    <w:rsid w:val="00377260"/>
    <w:rsid w:val="00381411"/>
    <w:rsid w:val="00391EB7"/>
    <w:rsid w:val="00394B13"/>
    <w:rsid w:val="003957B0"/>
    <w:rsid w:val="003A1065"/>
    <w:rsid w:val="003A57CA"/>
    <w:rsid w:val="003A618F"/>
    <w:rsid w:val="003B17BD"/>
    <w:rsid w:val="003B58AC"/>
    <w:rsid w:val="003B6408"/>
    <w:rsid w:val="003B6548"/>
    <w:rsid w:val="003C0FE3"/>
    <w:rsid w:val="003C2906"/>
    <w:rsid w:val="003C5361"/>
    <w:rsid w:val="003C7115"/>
    <w:rsid w:val="003D061C"/>
    <w:rsid w:val="003D44AE"/>
    <w:rsid w:val="003E0CA5"/>
    <w:rsid w:val="003F02A6"/>
    <w:rsid w:val="003F34C3"/>
    <w:rsid w:val="003F3641"/>
    <w:rsid w:val="003F77B6"/>
    <w:rsid w:val="004020A3"/>
    <w:rsid w:val="00402C3C"/>
    <w:rsid w:val="00410368"/>
    <w:rsid w:val="00412C28"/>
    <w:rsid w:val="0041774A"/>
    <w:rsid w:val="00417DBD"/>
    <w:rsid w:val="0042002D"/>
    <w:rsid w:val="004202AA"/>
    <w:rsid w:val="00421CF0"/>
    <w:rsid w:val="00423D59"/>
    <w:rsid w:val="00430682"/>
    <w:rsid w:val="00430786"/>
    <w:rsid w:val="004463B5"/>
    <w:rsid w:val="00451CF7"/>
    <w:rsid w:val="00453194"/>
    <w:rsid w:val="004563E0"/>
    <w:rsid w:val="0046078F"/>
    <w:rsid w:val="0046322F"/>
    <w:rsid w:val="00464F90"/>
    <w:rsid w:val="00465A4D"/>
    <w:rsid w:val="0047454A"/>
    <w:rsid w:val="00476483"/>
    <w:rsid w:val="004843CB"/>
    <w:rsid w:val="0048606B"/>
    <w:rsid w:val="00493700"/>
    <w:rsid w:val="0049382B"/>
    <w:rsid w:val="004A2FD6"/>
    <w:rsid w:val="004A47A6"/>
    <w:rsid w:val="004A6179"/>
    <w:rsid w:val="004B7809"/>
    <w:rsid w:val="004C36E1"/>
    <w:rsid w:val="004C4CF4"/>
    <w:rsid w:val="004E63D3"/>
    <w:rsid w:val="004E683C"/>
    <w:rsid w:val="004F0B88"/>
    <w:rsid w:val="004F2D16"/>
    <w:rsid w:val="004F6A40"/>
    <w:rsid w:val="00500A57"/>
    <w:rsid w:val="00503C82"/>
    <w:rsid w:val="00504557"/>
    <w:rsid w:val="005157FA"/>
    <w:rsid w:val="00522FD1"/>
    <w:rsid w:val="005262B7"/>
    <w:rsid w:val="005268B1"/>
    <w:rsid w:val="00532706"/>
    <w:rsid w:val="00532710"/>
    <w:rsid w:val="005373A1"/>
    <w:rsid w:val="00542B79"/>
    <w:rsid w:val="00543C30"/>
    <w:rsid w:val="0054615F"/>
    <w:rsid w:val="00554149"/>
    <w:rsid w:val="00556297"/>
    <w:rsid w:val="005603BE"/>
    <w:rsid w:val="00565E24"/>
    <w:rsid w:val="00567121"/>
    <w:rsid w:val="005930E3"/>
    <w:rsid w:val="00593206"/>
    <w:rsid w:val="005947F6"/>
    <w:rsid w:val="005A2050"/>
    <w:rsid w:val="005B36D6"/>
    <w:rsid w:val="005B4917"/>
    <w:rsid w:val="005C0134"/>
    <w:rsid w:val="005E403A"/>
    <w:rsid w:val="005E6B40"/>
    <w:rsid w:val="005F1204"/>
    <w:rsid w:val="005F14DD"/>
    <w:rsid w:val="005F489F"/>
    <w:rsid w:val="005F5DDF"/>
    <w:rsid w:val="005F68EE"/>
    <w:rsid w:val="00602E4E"/>
    <w:rsid w:val="00603F12"/>
    <w:rsid w:val="00605013"/>
    <w:rsid w:val="0061014A"/>
    <w:rsid w:val="00614C92"/>
    <w:rsid w:val="0062364F"/>
    <w:rsid w:val="006254E9"/>
    <w:rsid w:val="00626E04"/>
    <w:rsid w:val="00627200"/>
    <w:rsid w:val="006407D0"/>
    <w:rsid w:val="006540EB"/>
    <w:rsid w:val="00655468"/>
    <w:rsid w:val="00655AAF"/>
    <w:rsid w:val="00657DCA"/>
    <w:rsid w:val="006631E2"/>
    <w:rsid w:val="00676513"/>
    <w:rsid w:val="00681315"/>
    <w:rsid w:val="006926EE"/>
    <w:rsid w:val="00694A77"/>
    <w:rsid w:val="00695899"/>
    <w:rsid w:val="006A1837"/>
    <w:rsid w:val="006A30ED"/>
    <w:rsid w:val="006A5917"/>
    <w:rsid w:val="006B0383"/>
    <w:rsid w:val="006B302E"/>
    <w:rsid w:val="006B3347"/>
    <w:rsid w:val="006B423E"/>
    <w:rsid w:val="006B567F"/>
    <w:rsid w:val="006C1D46"/>
    <w:rsid w:val="006C5763"/>
    <w:rsid w:val="006C7836"/>
    <w:rsid w:val="006D38AE"/>
    <w:rsid w:val="006D535D"/>
    <w:rsid w:val="006D5BB6"/>
    <w:rsid w:val="006E07C6"/>
    <w:rsid w:val="006E63AD"/>
    <w:rsid w:val="006F1AF9"/>
    <w:rsid w:val="006F299F"/>
    <w:rsid w:val="006F3C49"/>
    <w:rsid w:val="006F432A"/>
    <w:rsid w:val="006F5BF6"/>
    <w:rsid w:val="006F660C"/>
    <w:rsid w:val="007028F1"/>
    <w:rsid w:val="00703C7A"/>
    <w:rsid w:val="007047D9"/>
    <w:rsid w:val="007052FE"/>
    <w:rsid w:val="007112A4"/>
    <w:rsid w:val="0071217C"/>
    <w:rsid w:val="00714D06"/>
    <w:rsid w:val="007153D4"/>
    <w:rsid w:val="00720666"/>
    <w:rsid w:val="00721666"/>
    <w:rsid w:val="007249E0"/>
    <w:rsid w:val="00730D5B"/>
    <w:rsid w:val="007359E3"/>
    <w:rsid w:val="00744A2F"/>
    <w:rsid w:val="00746DEC"/>
    <w:rsid w:val="00750A71"/>
    <w:rsid w:val="00754A5A"/>
    <w:rsid w:val="00754F68"/>
    <w:rsid w:val="00756291"/>
    <w:rsid w:val="007562A4"/>
    <w:rsid w:val="00762E59"/>
    <w:rsid w:val="00762F0D"/>
    <w:rsid w:val="00766916"/>
    <w:rsid w:val="007669BD"/>
    <w:rsid w:val="007673FF"/>
    <w:rsid w:val="0077253B"/>
    <w:rsid w:val="00774E04"/>
    <w:rsid w:val="0077730A"/>
    <w:rsid w:val="00790B4F"/>
    <w:rsid w:val="0079236C"/>
    <w:rsid w:val="007A3481"/>
    <w:rsid w:val="007A7A59"/>
    <w:rsid w:val="007B094C"/>
    <w:rsid w:val="007B3D9C"/>
    <w:rsid w:val="007B58FE"/>
    <w:rsid w:val="007B6B7A"/>
    <w:rsid w:val="007D10C6"/>
    <w:rsid w:val="007D13CA"/>
    <w:rsid w:val="007D32EB"/>
    <w:rsid w:val="007D43B9"/>
    <w:rsid w:val="007F2EF7"/>
    <w:rsid w:val="007F6CDD"/>
    <w:rsid w:val="007F7263"/>
    <w:rsid w:val="00801F31"/>
    <w:rsid w:val="00811322"/>
    <w:rsid w:val="00814541"/>
    <w:rsid w:val="0081642E"/>
    <w:rsid w:val="00837D75"/>
    <w:rsid w:val="0085044D"/>
    <w:rsid w:val="008522B8"/>
    <w:rsid w:val="00853154"/>
    <w:rsid w:val="008532AB"/>
    <w:rsid w:val="008548C1"/>
    <w:rsid w:val="0086254B"/>
    <w:rsid w:val="008670E1"/>
    <w:rsid w:val="008762AA"/>
    <w:rsid w:val="00877B82"/>
    <w:rsid w:val="00880600"/>
    <w:rsid w:val="00885080"/>
    <w:rsid w:val="008861B2"/>
    <w:rsid w:val="008863A3"/>
    <w:rsid w:val="00895EBE"/>
    <w:rsid w:val="008A4FAE"/>
    <w:rsid w:val="008B47FE"/>
    <w:rsid w:val="008C14F8"/>
    <w:rsid w:val="008D4920"/>
    <w:rsid w:val="008E4E72"/>
    <w:rsid w:val="008F1AAB"/>
    <w:rsid w:val="008F2D40"/>
    <w:rsid w:val="008F32AF"/>
    <w:rsid w:val="008F58F0"/>
    <w:rsid w:val="0090116F"/>
    <w:rsid w:val="009044B2"/>
    <w:rsid w:val="0090577E"/>
    <w:rsid w:val="00915909"/>
    <w:rsid w:val="00923691"/>
    <w:rsid w:val="00940E71"/>
    <w:rsid w:val="00943DAA"/>
    <w:rsid w:val="0095147A"/>
    <w:rsid w:val="00957285"/>
    <w:rsid w:val="00962B25"/>
    <w:rsid w:val="00964D96"/>
    <w:rsid w:val="00980A0D"/>
    <w:rsid w:val="00982AA4"/>
    <w:rsid w:val="009852EC"/>
    <w:rsid w:val="00990218"/>
    <w:rsid w:val="00995BAA"/>
    <w:rsid w:val="009968F5"/>
    <w:rsid w:val="009A04BA"/>
    <w:rsid w:val="009A1794"/>
    <w:rsid w:val="009A2949"/>
    <w:rsid w:val="009A52B7"/>
    <w:rsid w:val="009A64C3"/>
    <w:rsid w:val="009A686B"/>
    <w:rsid w:val="009A6981"/>
    <w:rsid w:val="009B306F"/>
    <w:rsid w:val="009C22A2"/>
    <w:rsid w:val="009C2885"/>
    <w:rsid w:val="009C4E4B"/>
    <w:rsid w:val="009D7123"/>
    <w:rsid w:val="009E247A"/>
    <w:rsid w:val="009E4623"/>
    <w:rsid w:val="009E683D"/>
    <w:rsid w:val="009E6BBE"/>
    <w:rsid w:val="009F12F8"/>
    <w:rsid w:val="009F4C53"/>
    <w:rsid w:val="009F6449"/>
    <w:rsid w:val="00A00BB6"/>
    <w:rsid w:val="00A02A4E"/>
    <w:rsid w:val="00A03811"/>
    <w:rsid w:val="00A07C90"/>
    <w:rsid w:val="00A10335"/>
    <w:rsid w:val="00A26C07"/>
    <w:rsid w:val="00A272AB"/>
    <w:rsid w:val="00A427A3"/>
    <w:rsid w:val="00A511AD"/>
    <w:rsid w:val="00A55A75"/>
    <w:rsid w:val="00A57CC8"/>
    <w:rsid w:val="00A609CA"/>
    <w:rsid w:val="00A70F39"/>
    <w:rsid w:val="00A72762"/>
    <w:rsid w:val="00A84204"/>
    <w:rsid w:val="00A855AD"/>
    <w:rsid w:val="00A85EA2"/>
    <w:rsid w:val="00A93188"/>
    <w:rsid w:val="00A961F3"/>
    <w:rsid w:val="00AA20FE"/>
    <w:rsid w:val="00AA51BA"/>
    <w:rsid w:val="00AC5590"/>
    <w:rsid w:val="00AD06B0"/>
    <w:rsid w:val="00AD583C"/>
    <w:rsid w:val="00AF199B"/>
    <w:rsid w:val="00AF7F81"/>
    <w:rsid w:val="00B032A3"/>
    <w:rsid w:val="00B0568E"/>
    <w:rsid w:val="00B06126"/>
    <w:rsid w:val="00B115AB"/>
    <w:rsid w:val="00B1383F"/>
    <w:rsid w:val="00B15605"/>
    <w:rsid w:val="00B244F4"/>
    <w:rsid w:val="00B257CF"/>
    <w:rsid w:val="00B261AA"/>
    <w:rsid w:val="00B3378D"/>
    <w:rsid w:val="00B350F8"/>
    <w:rsid w:val="00B36021"/>
    <w:rsid w:val="00B365FD"/>
    <w:rsid w:val="00B44FB9"/>
    <w:rsid w:val="00B4706F"/>
    <w:rsid w:val="00B47C62"/>
    <w:rsid w:val="00B56BB6"/>
    <w:rsid w:val="00B62BC3"/>
    <w:rsid w:val="00B65E62"/>
    <w:rsid w:val="00B67686"/>
    <w:rsid w:val="00B71816"/>
    <w:rsid w:val="00B71957"/>
    <w:rsid w:val="00B74B9A"/>
    <w:rsid w:val="00B842E7"/>
    <w:rsid w:val="00B92905"/>
    <w:rsid w:val="00B95771"/>
    <w:rsid w:val="00B96B7C"/>
    <w:rsid w:val="00B97F61"/>
    <w:rsid w:val="00BA1BE8"/>
    <w:rsid w:val="00BB5A4A"/>
    <w:rsid w:val="00BB712B"/>
    <w:rsid w:val="00BC04C2"/>
    <w:rsid w:val="00BC43A1"/>
    <w:rsid w:val="00BC6D33"/>
    <w:rsid w:val="00BC7679"/>
    <w:rsid w:val="00BE46E2"/>
    <w:rsid w:val="00BE4886"/>
    <w:rsid w:val="00BE623E"/>
    <w:rsid w:val="00BE7234"/>
    <w:rsid w:val="00C00C2C"/>
    <w:rsid w:val="00C02396"/>
    <w:rsid w:val="00C03A17"/>
    <w:rsid w:val="00C04424"/>
    <w:rsid w:val="00C11FFE"/>
    <w:rsid w:val="00C1348F"/>
    <w:rsid w:val="00C158FB"/>
    <w:rsid w:val="00C17210"/>
    <w:rsid w:val="00C172D7"/>
    <w:rsid w:val="00C21C6D"/>
    <w:rsid w:val="00C24280"/>
    <w:rsid w:val="00C2464D"/>
    <w:rsid w:val="00C324DC"/>
    <w:rsid w:val="00C41203"/>
    <w:rsid w:val="00C41B9C"/>
    <w:rsid w:val="00C50CB6"/>
    <w:rsid w:val="00C53B7A"/>
    <w:rsid w:val="00C53D83"/>
    <w:rsid w:val="00C555F4"/>
    <w:rsid w:val="00C61247"/>
    <w:rsid w:val="00C64CED"/>
    <w:rsid w:val="00C65E94"/>
    <w:rsid w:val="00C678CC"/>
    <w:rsid w:val="00C72269"/>
    <w:rsid w:val="00C7717E"/>
    <w:rsid w:val="00C77AF8"/>
    <w:rsid w:val="00C84B59"/>
    <w:rsid w:val="00C853FC"/>
    <w:rsid w:val="00C9675F"/>
    <w:rsid w:val="00CA0741"/>
    <w:rsid w:val="00CA079E"/>
    <w:rsid w:val="00CA5A37"/>
    <w:rsid w:val="00CC4AA9"/>
    <w:rsid w:val="00CC4DE5"/>
    <w:rsid w:val="00CE3877"/>
    <w:rsid w:val="00D012E3"/>
    <w:rsid w:val="00D06F7C"/>
    <w:rsid w:val="00D07D44"/>
    <w:rsid w:val="00D111A6"/>
    <w:rsid w:val="00D26A84"/>
    <w:rsid w:val="00D46531"/>
    <w:rsid w:val="00D46583"/>
    <w:rsid w:val="00D52DDF"/>
    <w:rsid w:val="00D603E4"/>
    <w:rsid w:val="00D60513"/>
    <w:rsid w:val="00D61787"/>
    <w:rsid w:val="00D71BE0"/>
    <w:rsid w:val="00D7379F"/>
    <w:rsid w:val="00D74439"/>
    <w:rsid w:val="00D74D8F"/>
    <w:rsid w:val="00D802E4"/>
    <w:rsid w:val="00D84B6B"/>
    <w:rsid w:val="00D90A80"/>
    <w:rsid w:val="00D92B45"/>
    <w:rsid w:val="00D93131"/>
    <w:rsid w:val="00D93537"/>
    <w:rsid w:val="00DB08C9"/>
    <w:rsid w:val="00DB3077"/>
    <w:rsid w:val="00DB5DBE"/>
    <w:rsid w:val="00DC181B"/>
    <w:rsid w:val="00DC6692"/>
    <w:rsid w:val="00DC6E94"/>
    <w:rsid w:val="00DD2118"/>
    <w:rsid w:val="00DE707F"/>
    <w:rsid w:val="00DE77EE"/>
    <w:rsid w:val="00E0073D"/>
    <w:rsid w:val="00E01168"/>
    <w:rsid w:val="00E02A7B"/>
    <w:rsid w:val="00E05D34"/>
    <w:rsid w:val="00E0704D"/>
    <w:rsid w:val="00E11F50"/>
    <w:rsid w:val="00E1357A"/>
    <w:rsid w:val="00E1497C"/>
    <w:rsid w:val="00E152AF"/>
    <w:rsid w:val="00E15FCD"/>
    <w:rsid w:val="00E300B5"/>
    <w:rsid w:val="00E34061"/>
    <w:rsid w:val="00E34E72"/>
    <w:rsid w:val="00E357BC"/>
    <w:rsid w:val="00E44FE5"/>
    <w:rsid w:val="00E54A0D"/>
    <w:rsid w:val="00E56187"/>
    <w:rsid w:val="00E64817"/>
    <w:rsid w:val="00E64F2D"/>
    <w:rsid w:val="00E7009B"/>
    <w:rsid w:val="00E7342E"/>
    <w:rsid w:val="00E77A4D"/>
    <w:rsid w:val="00E82006"/>
    <w:rsid w:val="00E84BE4"/>
    <w:rsid w:val="00E87651"/>
    <w:rsid w:val="00E9356E"/>
    <w:rsid w:val="00E9610A"/>
    <w:rsid w:val="00E96DBC"/>
    <w:rsid w:val="00E9748D"/>
    <w:rsid w:val="00EA3610"/>
    <w:rsid w:val="00EA5531"/>
    <w:rsid w:val="00EA67A8"/>
    <w:rsid w:val="00EB1018"/>
    <w:rsid w:val="00EB33E0"/>
    <w:rsid w:val="00EB606E"/>
    <w:rsid w:val="00EC0451"/>
    <w:rsid w:val="00ED0C51"/>
    <w:rsid w:val="00ED19BD"/>
    <w:rsid w:val="00ED21FB"/>
    <w:rsid w:val="00ED2F78"/>
    <w:rsid w:val="00ED483F"/>
    <w:rsid w:val="00ED7BA9"/>
    <w:rsid w:val="00EF5338"/>
    <w:rsid w:val="00F04159"/>
    <w:rsid w:val="00F060EF"/>
    <w:rsid w:val="00F15BC7"/>
    <w:rsid w:val="00F15FBE"/>
    <w:rsid w:val="00F22166"/>
    <w:rsid w:val="00F230FE"/>
    <w:rsid w:val="00F259E3"/>
    <w:rsid w:val="00F2725E"/>
    <w:rsid w:val="00F273A1"/>
    <w:rsid w:val="00F35C90"/>
    <w:rsid w:val="00F36679"/>
    <w:rsid w:val="00F41AD2"/>
    <w:rsid w:val="00F41DAF"/>
    <w:rsid w:val="00F4610E"/>
    <w:rsid w:val="00F4691B"/>
    <w:rsid w:val="00F60966"/>
    <w:rsid w:val="00F613A6"/>
    <w:rsid w:val="00F62154"/>
    <w:rsid w:val="00F62837"/>
    <w:rsid w:val="00F63247"/>
    <w:rsid w:val="00F63F4D"/>
    <w:rsid w:val="00F668A8"/>
    <w:rsid w:val="00F67514"/>
    <w:rsid w:val="00F709A2"/>
    <w:rsid w:val="00F744CD"/>
    <w:rsid w:val="00F766F7"/>
    <w:rsid w:val="00F8343C"/>
    <w:rsid w:val="00F85A26"/>
    <w:rsid w:val="00FA0707"/>
    <w:rsid w:val="00FA0A88"/>
    <w:rsid w:val="00FA33BF"/>
    <w:rsid w:val="00FD05A7"/>
    <w:rsid w:val="00FD2FED"/>
    <w:rsid w:val="00FD45B6"/>
    <w:rsid w:val="00FD476E"/>
    <w:rsid w:val="00FD57B3"/>
    <w:rsid w:val="00FE045A"/>
    <w:rsid w:val="00FE76C2"/>
    <w:rsid w:val="00FF00A5"/>
    <w:rsid w:val="00FF27DC"/>
    <w:rsid w:val="00FF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8089E4"/>
  <w15:chartTrackingRefBased/>
  <w15:docId w15:val="{6DE7099F-7E2F-6E43-B11E-25F58EFE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553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55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A55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55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55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55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553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553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553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553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55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55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55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553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553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55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55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55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55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55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A5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553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55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553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A55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553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A553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55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553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553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EA553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ina-marie.schmitz@charit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Alina</dc:creator>
  <cp:keywords/>
  <dc:description/>
  <cp:lastModifiedBy>Schmitz, Alina</cp:lastModifiedBy>
  <cp:revision>1</cp:revision>
  <dcterms:created xsi:type="dcterms:W3CDTF">2026-03-29T17:45:00Z</dcterms:created>
  <dcterms:modified xsi:type="dcterms:W3CDTF">2026-03-29T17:46:00Z</dcterms:modified>
</cp:coreProperties>
</file>